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1E286A" w14:textId="77777777" w:rsidR="0081469C" w:rsidRDefault="0081469C" w:rsidP="0081469C">
      <w:pPr>
        <w:pStyle w:val="Caption"/>
      </w:pPr>
      <w:bookmarkStart w:id="0" w:name="_Ref326478651"/>
      <w:bookmarkStart w:id="1" w:name="_GoBack"/>
      <w:bookmarkEnd w:id="1"/>
      <w:proofErr w:type="gramStart"/>
      <w:r>
        <w:t>Supplemental Table 1</w:t>
      </w:r>
      <w:bookmarkEnd w:id="0"/>
      <w:r>
        <w:t>.</w:t>
      </w:r>
      <w:proofErr w:type="gramEnd"/>
      <w:r>
        <w:t xml:space="preserve"> </w:t>
      </w:r>
      <w:proofErr w:type="gramStart"/>
      <w:r>
        <w:t>Participant demographics and characteristics.</w:t>
      </w:r>
      <w:proofErr w:type="gramEnd"/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21"/>
        <w:gridCol w:w="1735"/>
        <w:gridCol w:w="1903"/>
        <w:gridCol w:w="4731"/>
      </w:tblGrid>
      <w:tr w:rsidR="0081469C" w14:paraId="27EC96A1" w14:textId="77777777" w:rsidTr="003873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1154C" w14:textId="77777777" w:rsidR="0081469C" w:rsidRDefault="0081469C" w:rsidP="0038738A">
            <w:pPr>
              <w:rPr>
                <w:rFonts w:cs="Arial"/>
                <w:b/>
                <w:bCs/>
                <w:color w:val="000000"/>
                <w:sz w:val="24"/>
              </w:rPr>
            </w:pPr>
            <w:r>
              <w:rPr>
                <w:rFonts w:cs="Arial"/>
                <w:b/>
                <w:bCs/>
                <w:color w:val="000000"/>
                <w:sz w:val="24"/>
              </w:rPr>
              <w:t>Character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AAD38" w14:textId="77777777" w:rsidR="0081469C" w:rsidRDefault="0081469C" w:rsidP="0038738A">
            <w:pPr>
              <w:rPr>
                <w:rFonts w:cs="Arial"/>
                <w:b/>
                <w:bCs/>
                <w:color w:val="000000"/>
                <w:sz w:val="24"/>
              </w:rPr>
            </w:pPr>
            <w:r>
              <w:rPr>
                <w:rFonts w:cs="Arial"/>
                <w:b/>
                <w:bCs/>
                <w:color w:val="000000"/>
                <w:sz w:val="24"/>
              </w:rPr>
              <w:t>CW (N=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4286A" w14:textId="77777777" w:rsidR="0081469C" w:rsidRDefault="0081469C" w:rsidP="0038738A">
            <w:pPr>
              <w:rPr>
                <w:rFonts w:cs="Arial"/>
                <w:b/>
                <w:bCs/>
                <w:color w:val="000000"/>
                <w:sz w:val="24"/>
              </w:rPr>
            </w:pPr>
            <w:r>
              <w:rPr>
                <w:rFonts w:cs="Arial"/>
                <w:b/>
                <w:bCs/>
                <w:color w:val="000000"/>
                <w:sz w:val="24"/>
              </w:rPr>
              <w:t>RAN (N=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F5A00" w14:textId="77777777" w:rsidR="0081469C" w:rsidRDefault="0081469C" w:rsidP="0038738A">
            <w:pPr>
              <w:rPr>
                <w:rFonts w:cs="Arial"/>
                <w:b/>
                <w:bCs/>
                <w:color w:val="000000"/>
                <w:sz w:val="24"/>
              </w:rPr>
            </w:pPr>
            <w:r>
              <w:rPr>
                <w:rFonts w:cs="Arial"/>
                <w:b/>
                <w:bCs/>
                <w:color w:val="000000"/>
                <w:sz w:val="24"/>
              </w:rPr>
              <w:t>Statistic</w:t>
            </w:r>
          </w:p>
        </w:tc>
      </w:tr>
      <w:tr w:rsidR="0081469C" w14:paraId="66B2F193" w14:textId="77777777" w:rsidTr="0038738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B7628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0A3F0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26.3 (7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E0C00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26.3 (4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F1F5D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t(1, 41.6)=0.0, p=1.0, d=0.0</w:t>
            </w:r>
          </w:p>
        </w:tc>
      </w:tr>
      <w:tr w:rsidR="0081469C" w14:paraId="0AEFCC0F" w14:textId="77777777" w:rsidTr="003873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A767B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Current 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043F8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21.7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C6186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21.8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6491E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t(1, 30.7)=-0.0, p=1.0, d=-0.0</w:t>
            </w:r>
          </w:p>
        </w:tc>
      </w:tr>
      <w:tr w:rsidR="0081469C" w14:paraId="19735B0F" w14:textId="77777777" w:rsidTr="003873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40BDB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 xml:space="preserve">Lowest </w:t>
            </w:r>
            <w:proofErr w:type="spellStart"/>
            <w:r>
              <w:rPr>
                <w:rFonts w:cs="Arial"/>
                <w:color w:val="000000"/>
                <w:sz w:val="24"/>
              </w:rPr>
              <w:t>BMI</w:t>
            </w:r>
            <w:r>
              <w:rPr>
                <w:rFonts w:cs="Arial"/>
                <w:color w:val="00000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79112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19.8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54871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15.0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8D5EA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t(1, 34.7)=10.8, p&lt;0.001, d=3.3</w:t>
            </w:r>
          </w:p>
        </w:tc>
      </w:tr>
      <w:tr w:rsidR="0081469C" w14:paraId="286196E9" w14:textId="77777777" w:rsidTr="003873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91B3F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Education(Years)</w:t>
            </w:r>
            <w:r>
              <w:rPr>
                <w:rFonts w:cs="Arial"/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7470F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15.3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DD800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15.8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451C4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t(1, 24.5)=-0.8, p=0.5, d=-0.2</w:t>
            </w:r>
          </w:p>
        </w:tc>
      </w:tr>
      <w:tr w:rsidR="0081469C" w14:paraId="7B7BF615" w14:textId="77777777" w:rsidTr="003873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71FCB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B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B7C99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0.8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7C8DC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2.3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15A23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t(1, 26.5)=-2.2, p=0.03, d=-0.7</w:t>
            </w:r>
          </w:p>
        </w:tc>
      </w:tr>
      <w:tr w:rsidR="0081469C" w14:paraId="259CEB50" w14:textId="77777777" w:rsidTr="003873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C901E" w14:textId="6E705361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EDI Drive for Thin</w:t>
            </w:r>
            <w:r w:rsidR="006478B9">
              <w:rPr>
                <w:rFonts w:cs="Arial"/>
                <w:color w:val="000000"/>
                <w:sz w:val="24"/>
              </w:rPr>
              <w:t>n</w:t>
            </w:r>
            <w:r>
              <w:rPr>
                <w:rFonts w:cs="Arial"/>
                <w:color w:val="000000"/>
                <w:sz w:val="24"/>
              </w:rPr>
              <w:t>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1BEEA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0.1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6060E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1.1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301E8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t(1, 18.1)=-2.4, p=0.03, d=-0.7</w:t>
            </w:r>
          </w:p>
        </w:tc>
      </w:tr>
      <w:tr w:rsidR="0081469C" w14:paraId="59E40F72" w14:textId="77777777" w:rsidTr="003873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C2139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EDI Body Dissatisf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35448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0.6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5406B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2.3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54926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t(1, 22.6)=-2.3, p=0.03, d=-0.7</w:t>
            </w:r>
          </w:p>
        </w:tc>
      </w:tr>
      <w:tr w:rsidR="0081469C" w14:paraId="407A5B41" w14:textId="77777777" w:rsidTr="003873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15DAF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EDI Ineffectiv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3D12D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0.5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C7395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0.9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AD280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t(1, 33.3)=-1.2, p=0.2, d=-0.4</w:t>
            </w:r>
          </w:p>
        </w:tc>
      </w:tr>
      <w:tr w:rsidR="0081469C" w14:paraId="18BD2D6B" w14:textId="77777777" w:rsidTr="003873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BB5E4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EDI Perfection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DA72C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4.9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3176E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8.8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6A5A3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t(1, 33.5)=-3.4, p&lt;0.001, d=-1.0</w:t>
            </w:r>
          </w:p>
        </w:tc>
      </w:tr>
      <w:tr w:rsidR="0081469C" w14:paraId="387E0540" w14:textId="77777777" w:rsidTr="003873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41520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EDI Interpersonal Distr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B2964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0.7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FC715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1.4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53DBB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t(1, 31.1)=-1.4, p=0.2, d=-0.4</w:t>
            </w:r>
          </w:p>
        </w:tc>
      </w:tr>
      <w:tr w:rsidR="0081469C" w14:paraId="2A4933B5" w14:textId="77777777" w:rsidTr="003873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C4BAE" w14:textId="77777777" w:rsidR="0081469C" w:rsidRDefault="0081469C" w:rsidP="0038738A">
            <w:pPr>
              <w:jc w:val="left"/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 xml:space="preserve">EDI </w:t>
            </w:r>
            <w:proofErr w:type="spellStart"/>
            <w:r>
              <w:rPr>
                <w:rFonts w:cs="Arial"/>
                <w:color w:val="000000"/>
                <w:sz w:val="24"/>
              </w:rPr>
              <w:t>Interoceptive</w:t>
            </w:r>
            <w:proofErr w:type="spellEnd"/>
            <w:r>
              <w:rPr>
                <w:rFonts w:cs="Arial"/>
                <w:color w:val="000000"/>
                <w:sz w:val="24"/>
              </w:rPr>
              <w:t xml:space="preserve"> Awar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02D79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0.2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D5DF0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0.7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99801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t(1, 18.7)=-0.8, p=0.5, d=-0.2</w:t>
            </w:r>
          </w:p>
        </w:tc>
      </w:tr>
      <w:tr w:rsidR="0081469C" w14:paraId="37CB7EC2" w14:textId="77777777" w:rsidTr="003873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17C52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State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B4043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22.9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D2873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28.4 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5A304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t(1, 21.7)=-4.3, p&lt;0.001, d=-1.3</w:t>
            </w:r>
          </w:p>
        </w:tc>
      </w:tr>
      <w:tr w:rsidR="0081469C" w14:paraId="0FDBD7F3" w14:textId="77777777" w:rsidTr="003873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ABC0F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Trait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D4E49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23.6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12141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30.6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5B98C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t(1, 21.2)=-4.0, p&lt;0.001, d=-1.2</w:t>
            </w:r>
          </w:p>
        </w:tc>
      </w:tr>
      <w:tr w:rsidR="0081469C" w14:paraId="52E6239A" w14:textId="77777777" w:rsidTr="003873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83F91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 xml:space="preserve">TCI Harm </w:t>
            </w:r>
            <w:proofErr w:type="spellStart"/>
            <w:r>
              <w:rPr>
                <w:rFonts w:cs="Arial"/>
                <w:color w:val="000000"/>
                <w:sz w:val="24"/>
              </w:rPr>
              <w:t>Avoidance</w:t>
            </w:r>
            <w:r>
              <w:rPr>
                <w:rFonts w:cs="Arial"/>
                <w:color w:val="00000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BAA04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7.3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63D88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13.2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381C4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t(1, 26.1)=-3.1, p&lt;0.001, d=-0.9</w:t>
            </w:r>
          </w:p>
        </w:tc>
      </w:tr>
      <w:tr w:rsidR="0081469C" w14:paraId="0B589F21" w14:textId="77777777" w:rsidTr="003873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0BE42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 xml:space="preserve">Y-BOCS Current </w:t>
            </w:r>
            <w:proofErr w:type="spellStart"/>
            <w:r>
              <w:rPr>
                <w:rFonts w:cs="Arial"/>
                <w:color w:val="000000"/>
                <w:sz w:val="24"/>
              </w:rPr>
              <w:t>Total</w:t>
            </w:r>
            <w:r>
              <w:rPr>
                <w:rFonts w:cs="Arial"/>
                <w:color w:val="00000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FD8B8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0.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9F684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0.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3008A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N/A</w:t>
            </w:r>
          </w:p>
        </w:tc>
      </w:tr>
      <w:tr w:rsidR="0081469C" w14:paraId="69D9749D" w14:textId="77777777" w:rsidTr="003873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D652A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 xml:space="preserve">Y-BOCS Whole Lifetime </w:t>
            </w:r>
            <w:proofErr w:type="spellStart"/>
            <w:r>
              <w:rPr>
                <w:rFonts w:cs="Arial"/>
                <w:color w:val="000000"/>
                <w:sz w:val="24"/>
              </w:rPr>
              <w:t>Total</w:t>
            </w:r>
            <w:r>
              <w:rPr>
                <w:rFonts w:cs="Arial"/>
                <w:color w:val="00000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EF499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0.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A3A1E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1.9 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47500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t(1, 17.0)=-1.6, p=0.1, d=-0.5</w:t>
            </w:r>
          </w:p>
        </w:tc>
      </w:tr>
      <w:tr w:rsidR="0081469C" w14:paraId="18D6D9DE" w14:textId="77777777" w:rsidTr="003873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B8F4A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Illness Duration (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4E513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4BF8E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 xml:space="preserve">10.3 (8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56029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</w:p>
        </w:tc>
      </w:tr>
      <w:tr w:rsidR="0081469C" w14:paraId="65AB3C22" w14:textId="77777777" w:rsidTr="003873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0CC61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 xml:space="preserve">Months Since Last </w:t>
            </w:r>
            <w:proofErr w:type="spellStart"/>
            <w:r>
              <w:rPr>
                <w:rFonts w:cs="Arial"/>
                <w:color w:val="000000"/>
                <w:sz w:val="24"/>
              </w:rPr>
              <w:t>Symptoms</w:t>
            </w:r>
            <w:r>
              <w:rPr>
                <w:rFonts w:cs="Arial"/>
                <w:color w:val="000000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D5797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61818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 xml:space="preserve">53.6 (48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71B34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</w:p>
        </w:tc>
      </w:tr>
      <w:tr w:rsidR="0081469C" w14:paraId="02D88295" w14:textId="77777777" w:rsidTr="003873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EBE91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Lowest B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1A5D5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3983F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15.0 (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487C0" w14:textId="77777777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 </w:t>
            </w:r>
          </w:p>
        </w:tc>
      </w:tr>
      <w:tr w:rsidR="0081469C" w14:paraId="3AAC2DD1" w14:textId="77777777" w:rsidTr="0038738A">
        <w:trPr>
          <w:trHeight w:val="1800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163997" w14:textId="62B30B01" w:rsidR="0081469C" w:rsidRDefault="0081469C" w:rsidP="0038738A">
            <w:pPr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 xml:space="preserve">Note:  Entries are of the form mean (standard deviation).  Statistical comparisons were by means of </w:t>
            </w:r>
            <w:r w:rsidR="00771962">
              <w:rPr>
                <w:rFonts w:cs="Arial"/>
                <w:color w:val="000000"/>
                <w:sz w:val="24"/>
              </w:rPr>
              <w:t>Welch’s</w:t>
            </w:r>
            <w:r>
              <w:rPr>
                <w:rFonts w:cs="Arial"/>
                <w:color w:val="000000"/>
                <w:sz w:val="24"/>
              </w:rPr>
              <w:t xml:space="preserve"> t-tests, and Cohen’s </w:t>
            </w:r>
            <w:r w:rsidRPr="00972C65">
              <w:rPr>
                <w:rFonts w:cs="Arial"/>
                <w:i/>
                <w:color w:val="000000"/>
                <w:sz w:val="24"/>
              </w:rPr>
              <w:t>d</w:t>
            </w:r>
            <w:r>
              <w:rPr>
                <w:rFonts w:cs="Arial"/>
                <w:color w:val="000000"/>
                <w:sz w:val="24"/>
              </w:rPr>
              <w:t xml:space="preserve"> effect sizes are reported. BDI-II: Beck Depression Inventory II; BMI: body mass index; CW: healthy comparison women; N/A: not applicable; EDI: Eating Disorders Inventory; RAN: women remitted from anorexia nervosa; STAI: </w:t>
            </w:r>
            <w:proofErr w:type="spellStart"/>
            <w:r>
              <w:rPr>
                <w:rFonts w:cs="Arial"/>
                <w:color w:val="000000"/>
                <w:sz w:val="24"/>
              </w:rPr>
              <w:t>Spielberger</w:t>
            </w:r>
            <w:proofErr w:type="spellEnd"/>
            <w:r>
              <w:rPr>
                <w:rFonts w:cs="Arial"/>
                <w:color w:val="000000"/>
                <w:sz w:val="24"/>
              </w:rPr>
              <w:t xml:space="preserve"> State-Trait Anxiety Inventory; TCI: Temperament and Character Inventory; Y-BOCS: Yale-Brown Obsessive Compulsive Scale. </w:t>
            </w:r>
            <w:proofErr w:type="spellStart"/>
            <w:proofErr w:type="gramStart"/>
            <w:r>
              <w:rPr>
                <w:rFonts w:cs="Arial"/>
                <w:color w:val="000000"/>
                <w:sz w:val="24"/>
                <w:vertAlign w:val="superscript"/>
              </w:rPr>
              <w:t>a</w:t>
            </w:r>
            <w:r>
              <w:rPr>
                <w:rFonts w:cs="Arial"/>
                <w:color w:val="000000"/>
                <w:sz w:val="24"/>
              </w:rPr>
              <w:t>One</w:t>
            </w:r>
            <w:proofErr w:type="spellEnd"/>
            <w:proofErr w:type="gramEnd"/>
            <w:r>
              <w:rPr>
                <w:rFonts w:cs="Arial"/>
                <w:color w:val="000000"/>
                <w:sz w:val="24"/>
              </w:rPr>
              <w:t xml:space="preserve"> CW did not complete this assessment. </w:t>
            </w:r>
            <w:proofErr w:type="spellStart"/>
            <w:proofErr w:type="gramStart"/>
            <w:r>
              <w:rPr>
                <w:rFonts w:cs="Arial"/>
                <w:color w:val="000000"/>
                <w:sz w:val="24"/>
                <w:vertAlign w:val="superscript"/>
              </w:rPr>
              <w:t>b</w:t>
            </w:r>
            <w:r>
              <w:rPr>
                <w:rFonts w:cs="Arial"/>
                <w:color w:val="000000"/>
                <w:sz w:val="24"/>
              </w:rPr>
              <w:t>One</w:t>
            </w:r>
            <w:proofErr w:type="spellEnd"/>
            <w:proofErr w:type="gramEnd"/>
            <w:r>
              <w:rPr>
                <w:rFonts w:cs="Arial"/>
                <w:color w:val="000000"/>
                <w:sz w:val="24"/>
              </w:rPr>
              <w:t xml:space="preserve"> RAN did not complete this assessment.</w:t>
            </w:r>
          </w:p>
        </w:tc>
      </w:tr>
    </w:tbl>
    <w:p w14:paraId="7A66868F" w14:textId="77777777" w:rsidR="0081469C" w:rsidRPr="004E2E5B" w:rsidRDefault="0081469C" w:rsidP="0081469C">
      <w:pPr>
        <w:pStyle w:val="Caption"/>
        <w:rPr>
          <w:sz w:val="24"/>
          <w:szCs w:val="24"/>
        </w:rPr>
      </w:pPr>
      <w:proofErr w:type="gramStart"/>
      <w:r>
        <w:rPr>
          <w:sz w:val="24"/>
          <w:szCs w:val="24"/>
        </w:rPr>
        <w:lastRenderedPageBreak/>
        <w:t>Supplemental Table 2</w:t>
      </w:r>
      <w:r w:rsidRPr="004E2E5B">
        <w:rPr>
          <w:sz w:val="24"/>
          <w:szCs w:val="24"/>
        </w:rPr>
        <w:t>.</w:t>
      </w:r>
      <w:proofErr w:type="gramEnd"/>
      <w:r w:rsidRPr="004E2E5B">
        <w:rPr>
          <w:sz w:val="24"/>
          <w:szCs w:val="24"/>
        </w:rPr>
        <w:t xml:space="preserve">  </w:t>
      </w:r>
      <w:proofErr w:type="gramStart"/>
      <w:r w:rsidRPr="004E2E5B">
        <w:rPr>
          <w:sz w:val="24"/>
          <w:szCs w:val="24"/>
        </w:rPr>
        <w:t>VAS ratings on the experience of soft touch of the forearm or palm.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2737"/>
        <w:gridCol w:w="1377"/>
        <w:gridCol w:w="1377"/>
        <w:gridCol w:w="3692"/>
      </w:tblGrid>
      <w:tr w:rsidR="0081469C" w:rsidRPr="00C957EA" w14:paraId="492BB49E" w14:textId="77777777" w:rsidTr="0038738A">
        <w:trPr>
          <w:trHeight w:val="331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4521C5" w14:textId="77777777" w:rsidR="0081469C" w:rsidRPr="00C957EA" w:rsidRDefault="0081469C" w:rsidP="0038738A">
            <w:pPr>
              <w:autoSpaceDE/>
              <w:autoSpaceDN/>
              <w:jc w:val="center"/>
              <w:rPr>
                <w:rFonts w:cs="Arial"/>
                <w:b/>
                <w:iCs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b/>
                <w:iCs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D6C4A" w14:textId="77777777" w:rsidR="0081469C" w:rsidRPr="00C957EA" w:rsidRDefault="0081469C" w:rsidP="0038738A">
            <w:pPr>
              <w:autoSpaceDE/>
              <w:autoSpaceDN/>
              <w:jc w:val="center"/>
              <w:rPr>
                <w:rFonts w:cs="Arial"/>
                <w:b/>
                <w:color w:val="000000"/>
                <w:sz w:val="24"/>
                <w:lang w:eastAsia="en-US"/>
              </w:rPr>
            </w:pPr>
            <w:proofErr w:type="spellStart"/>
            <w:r w:rsidRPr="00C957EA">
              <w:rPr>
                <w:rFonts w:cs="Arial"/>
                <w:b/>
                <w:color w:val="000000"/>
                <w:sz w:val="24"/>
                <w:lang w:eastAsia="en-US"/>
              </w:rPr>
              <w:t>CW</w:t>
            </w:r>
            <w:r w:rsidRPr="00C957EA">
              <w:rPr>
                <w:rFonts w:cs="Arial"/>
                <w:b/>
                <w:color w:val="000000"/>
                <w:sz w:val="24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03809" w14:textId="77777777" w:rsidR="0081469C" w:rsidRPr="00C957EA" w:rsidRDefault="0081469C" w:rsidP="0038738A">
            <w:pPr>
              <w:autoSpaceDE/>
              <w:autoSpaceDN/>
              <w:jc w:val="center"/>
              <w:rPr>
                <w:rFonts w:cs="Arial"/>
                <w:b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b/>
                <w:color w:val="000000"/>
                <w:sz w:val="24"/>
                <w:lang w:eastAsia="en-US"/>
              </w:rPr>
              <w:t>RA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2935A" w14:textId="77777777" w:rsidR="0081469C" w:rsidRPr="00C957EA" w:rsidRDefault="0081469C" w:rsidP="0038738A">
            <w:pPr>
              <w:autoSpaceDE/>
              <w:autoSpaceDN/>
              <w:jc w:val="center"/>
              <w:rPr>
                <w:rFonts w:cs="Arial"/>
                <w:b/>
                <w:iCs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b/>
                <w:iCs/>
                <w:color w:val="000000"/>
                <w:sz w:val="24"/>
                <w:lang w:eastAsia="en-US"/>
              </w:rPr>
              <w:t>Statistic</w:t>
            </w:r>
          </w:p>
        </w:tc>
      </w:tr>
      <w:tr w:rsidR="0081469C" w:rsidRPr="00C957EA" w14:paraId="2E9FEEF9" w14:textId="77777777" w:rsidTr="0038738A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CF1D5" w14:textId="77777777" w:rsidR="0081469C" w:rsidRPr="00C957EA" w:rsidRDefault="0081469C" w:rsidP="0038738A">
            <w:pPr>
              <w:autoSpaceDE/>
              <w:autoSpaceDN/>
              <w:jc w:val="left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Pre-Scan Forear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64973" w14:textId="77777777" w:rsidR="0081469C" w:rsidRPr="00C957EA" w:rsidRDefault="0081469C" w:rsidP="0038738A">
            <w:pPr>
              <w:autoSpaceDE/>
              <w:autoSpaceDN/>
              <w:jc w:val="left"/>
              <w:rPr>
                <w:rFonts w:cs="Arial"/>
                <w:color w:val="000000"/>
                <w:sz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CAF26" w14:textId="77777777" w:rsidR="0081469C" w:rsidRPr="00C957EA" w:rsidRDefault="0081469C" w:rsidP="0038738A">
            <w:pPr>
              <w:autoSpaceDE/>
              <w:autoSpaceDN/>
              <w:jc w:val="center"/>
              <w:rPr>
                <w:rFonts w:ascii="Times New Roman" w:hAnsi="Times New Roman"/>
                <w:sz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80DA3" w14:textId="77777777" w:rsidR="0081469C" w:rsidRPr="00C957EA" w:rsidRDefault="0081469C" w:rsidP="0038738A">
            <w:pPr>
              <w:autoSpaceDE/>
              <w:autoSpaceDN/>
              <w:jc w:val="center"/>
              <w:rPr>
                <w:rFonts w:ascii="Times New Roman" w:hAnsi="Times New Roman"/>
                <w:sz w:val="24"/>
                <w:lang w:eastAsia="en-US"/>
              </w:rPr>
            </w:pPr>
          </w:p>
        </w:tc>
      </w:tr>
      <w:tr w:rsidR="0081469C" w:rsidRPr="00C957EA" w14:paraId="23F6B34D" w14:textId="77777777" w:rsidTr="0038738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F883E" w14:textId="77777777" w:rsidR="0081469C" w:rsidRPr="00C957EA" w:rsidRDefault="0081469C" w:rsidP="0038738A">
            <w:pPr>
              <w:autoSpaceDE/>
              <w:autoSpaceDN/>
              <w:ind w:firstLineChars="300" w:firstLine="720"/>
              <w:jc w:val="left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Pleas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A9ECC" w14:textId="77777777" w:rsidR="0081469C" w:rsidRPr="00C957EA" w:rsidRDefault="0081469C" w:rsidP="0038738A">
            <w:pPr>
              <w:autoSpaceDE/>
              <w:autoSpaceDN/>
              <w:jc w:val="center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48.9 (2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ABDA6" w14:textId="77777777" w:rsidR="0081469C" w:rsidRPr="00821F14" w:rsidRDefault="0081469C" w:rsidP="0038738A">
            <w:pPr>
              <w:autoSpaceDE/>
              <w:autoSpaceDN/>
              <w:jc w:val="center"/>
              <w:rPr>
                <w:rFonts w:cs="Arial"/>
                <w:color w:val="000000"/>
                <w:sz w:val="24"/>
                <w:lang w:eastAsia="en-US"/>
              </w:rPr>
            </w:pPr>
            <w:r w:rsidRPr="00821F14">
              <w:rPr>
                <w:rFonts w:cs="Arial"/>
                <w:color w:val="000000"/>
                <w:sz w:val="24"/>
              </w:rPr>
              <w:t>47.8 (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2C00" w14:textId="77777777" w:rsidR="0081469C" w:rsidRPr="00C957EA" w:rsidRDefault="0081469C" w:rsidP="0038738A">
            <w:pPr>
              <w:autoSpaceDE/>
              <w:autoSpaceDN/>
              <w:jc w:val="left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t(1, 41.9)=0.16, p=0.87, d=0.05</w:t>
            </w:r>
          </w:p>
        </w:tc>
      </w:tr>
      <w:tr w:rsidR="0081469C" w:rsidRPr="00C957EA" w14:paraId="06BF3F0A" w14:textId="77777777" w:rsidTr="0038738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95D65" w14:textId="77777777" w:rsidR="0081469C" w:rsidRPr="00C957EA" w:rsidRDefault="0081469C" w:rsidP="0038738A">
            <w:pPr>
              <w:autoSpaceDE/>
              <w:autoSpaceDN/>
              <w:ind w:firstLineChars="300" w:firstLine="720"/>
              <w:jc w:val="left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Unpleas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0C860" w14:textId="77777777" w:rsidR="0081469C" w:rsidRPr="00C957EA" w:rsidRDefault="0081469C" w:rsidP="0038738A">
            <w:pPr>
              <w:autoSpaceDE/>
              <w:autoSpaceDN/>
              <w:jc w:val="center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7.8 (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3FF29" w14:textId="77777777" w:rsidR="0081469C" w:rsidRPr="00821F14" w:rsidRDefault="0081469C" w:rsidP="0038738A">
            <w:pPr>
              <w:autoSpaceDE/>
              <w:autoSpaceDN/>
              <w:jc w:val="center"/>
              <w:rPr>
                <w:rFonts w:cs="Arial"/>
                <w:color w:val="000000"/>
                <w:sz w:val="24"/>
                <w:lang w:eastAsia="en-US"/>
              </w:rPr>
            </w:pPr>
            <w:r w:rsidRPr="00821F14">
              <w:rPr>
                <w:rFonts w:cs="Arial"/>
                <w:color w:val="000000"/>
                <w:sz w:val="24"/>
              </w:rPr>
              <w:t>5.8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C481" w14:textId="77777777" w:rsidR="0081469C" w:rsidRPr="00C957EA" w:rsidRDefault="0081469C" w:rsidP="0038738A">
            <w:pPr>
              <w:autoSpaceDE/>
              <w:autoSpaceDN/>
              <w:jc w:val="left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t(1, 42.0)=0.49, p=0.63, d=0.15</w:t>
            </w:r>
          </w:p>
        </w:tc>
      </w:tr>
      <w:tr w:rsidR="0081469C" w:rsidRPr="00C957EA" w14:paraId="43808812" w14:textId="77777777" w:rsidTr="0038738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2229E" w14:textId="77777777" w:rsidR="0081469C" w:rsidRPr="00C957EA" w:rsidRDefault="0081469C" w:rsidP="0038738A">
            <w:pPr>
              <w:autoSpaceDE/>
              <w:autoSpaceDN/>
              <w:ind w:firstLineChars="300" w:firstLine="720"/>
              <w:jc w:val="left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Int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70C40" w14:textId="77777777" w:rsidR="0081469C" w:rsidRPr="00C957EA" w:rsidRDefault="0081469C" w:rsidP="0038738A">
            <w:pPr>
              <w:autoSpaceDE/>
              <w:autoSpaceDN/>
              <w:jc w:val="center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6.9 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DA8AD" w14:textId="77777777" w:rsidR="0081469C" w:rsidRPr="00821F14" w:rsidRDefault="0081469C" w:rsidP="0038738A">
            <w:pPr>
              <w:autoSpaceDE/>
              <w:autoSpaceDN/>
              <w:jc w:val="center"/>
              <w:rPr>
                <w:rFonts w:cs="Arial"/>
                <w:color w:val="000000"/>
                <w:sz w:val="24"/>
                <w:lang w:eastAsia="en-US"/>
              </w:rPr>
            </w:pPr>
            <w:r w:rsidRPr="00821F14">
              <w:rPr>
                <w:rFonts w:cs="Arial"/>
                <w:color w:val="000000"/>
                <w:sz w:val="24"/>
              </w:rPr>
              <w:t>5.7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BBE1" w14:textId="77777777" w:rsidR="0081469C" w:rsidRPr="00C957EA" w:rsidRDefault="0081469C" w:rsidP="0038738A">
            <w:pPr>
              <w:autoSpaceDE/>
              <w:autoSpaceDN/>
              <w:jc w:val="left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t(1, 39.8)=0.34, p=0.73, d=0.11</w:t>
            </w:r>
          </w:p>
        </w:tc>
      </w:tr>
      <w:tr w:rsidR="0081469C" w:rsidRPr="00C957EA" w14:paraId="7A49D0A9" w14:textId="77777777" w:rsidTr="0038738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0F282" w14:textId="77777777" w:rsidR="0081469C" w:rsidRPr="00C957EA" w:rsidRDefault="0081469C" w:rsidP="0038738A">
            <w:pPr>
              <w:autoSpaceDE/>
              <w:autoSpaceDN/>
              <w:jc w:val="left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Post-Scan Fore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42225" w14:textId="77777777" w:rsidR="0081469C" w:rsidRPr="00C957EA" w:rsidRDefault="0081469C" w:rsidP="0038738A">
            <w:pPr>
              <w:autoSpaceDE/>
              <w:autoSpaceDN/>
              <w:jc w:val="left"/>
              <w:rPr>
                <w:rFonts w:cs="Arial"/>
                <w:color w:val="000000"/>
                <w:sz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EB2C5" w14:textId="77777777" w:rsidR="0081469C" w:rsidRPr="00821F14" w:rsidRDefault="0081469C" w:rsidP="0038738A">
            <w:pPr>
              <w:autoSpaceDE/>
              <w:autoSpaceDN/>
              <w:jc w:val="center"/>
              <w:rPr>
                <w:rFonts w:ascii="Times New Roman" w:hAnsi="Times New Roman"/>
                <w:sz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F46D" w14:textId="77777777" w:rsidR="0081469C" w:rsidRPr="00C957EA" w:rsidRDefault="0081469C" w:rsidP="0038738A">
            <w:pPr>
              <w:autoSpaceDE/>
              <w:autoSpaceDN/>
              <w:jc w:val="center"/>
              <w:rPr>
                <w:rFonts w:ascii="Times New Roman" w:hAnsi="Times New Roman"/>
                <w:sz w:val="24"/>
                <w:lang w:eastAsia="en-US"/>
              </w:rPr>
            </w:pPr>
          </w:p>
        </w:tc>
      </w:tr>
      <w:tr w:rsidR="0081469C" w:rsidRPr="00C957EA" w14:paraId="6BE6023F" w14:textId="77777777" w:rsidTr="0038738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6E624" w14:textId="77777777" w:rsidR="0081469C" w:rsidRPr="00C957EA" w:rsidRDefault="0081469C" w:rsidP="0038738A">
            <w:pPr>
              <w:autoSpaceDE/>
              <w:autoSpaceDN/>
              <w:ind w:firstLineChars="300" w:firstLine="720"/>
              <w:jc w:val="left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Pleas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7F1EE" w14:textId="77777777" w:rsidR="0081469C" w:rsidRPr="00C957EA" w:rsidRDefault="0081469C" w:rsidP="0038738A">
            <w:pPr>
              <w:autoSpaceDE/>
              <w:autoSpaceDN/>
              <w:jc w:val="center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47.1 (2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9253A" w14:textId="77777777" w:rsidR="0081469C" w:rsidRPr="00821F14" w:rsidRDefault="0081469C" w:rsidP="0038738A">
            <w:pPr>
              <w:autoSpaceDE/>
              <w:autoSpaceDN/>
              <w:jc w:val="center"/>
              <w:rPr>
                <w:rFonts w:cs="Arial"/>
                <w:color w:val="000000"/>
                <w:sz w:val="24"/>
                <w:lang w:eastAsia="en-US"/>
              </w:rPr>
            </w:pPr>
            <w:r w:rsidRPr="00821F14">
              <w:rPr>
                <w:rFonts w:cs="Arial"/>
                <w:color w:val="000000"/>
                <w:sz w:val="24"/>
              </w:rPr>
              <w:t>46.2 (2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263E" w14:textId="77777777" w:rsidR="0081469C" w:rsidRPr="00C957EA" w:rsidRDefault="0081469C" w:rsidP="0038738A">
            <w:pPr>
              <w:autoSpaceDE/>
              <w:autoSpaceDN/>
              <w:jc w:val="left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t(1, 38.7)=0.12, p=0.90, d=0.04</w:t>
            </w:r>
          </w:p>
        </w:tc>
      </w:tr>
      <w:tr w:rsidR="0081469C" w:rsidRPr="00C957EA" w14:paraId="60FE13B6" w14:textId="77777777" w:rsidTr="0038738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1100A" w14:textId="77777777" w:rsidR="0081469C" w:rsidRPr="00C957EA" w:rsidRDefault="0081469C" w:rsidP="0038738A">
            <w:pPr>
              <w:autoSpaceDE/>
              <w:autoSpaceDN/>
              <w:ind w:firstLineChars="300" w:firstLine="720"/>
              <w:jc w:val="left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Unpleas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131DD" w14:textId="77777777" w:rsidR="0081469C" w:rsidRPr="00C957EA" w:rsidRDefault="0081469C" w:rsidP="0038738A">
            <w:pPr>
              <w:autoSpaceDE/>
              <w:autoSpaceDN/>
              <w:jc w:val="center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4.7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2CA37" w14:textId="77777777" w:rsidR="0081469C" w:rsidRPr="00821F14" w:rsidRDefault="0081469C" w:rsidP="0038738A">
            <w:pPr>
              <w:autoSpaceDE/>
              <w:autoSpaceDN/>
              <w:jc w:val="center"/>
              <w:rPr>
                <w:rFonts w:cs="Arial"/>
                <w:color w:val="000000"/>
                <w:sz w:val="24"/>
                <w:lang w:eastAsia="en-US"/>
              </w:rPr>
            </w:pPr>
            <w:r w:rsidRPr="00821F14">
              <w:rPr>
                <w:rFonts w:cs="Arial"/>
                <w:color w:val="000000"/>
                <w:sz w:val="24"/>
              </w:rPr>
              <w:t>10.9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A581" w14:textId="77777777" w:rsidR="0081469C" w:rsidRPr="00C957EA" w:rsidRDefault="0081469C" w:rsidP="0038738A">
            <w:pPr>
              <w:autoSpaceDE/>
              <w:autoSpaceDN/>
              <w:jc w:val="left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t(1, 23.8)=-1.19, p=0.24, d=-0.37</w:t>
            </w:r>
          </w:p>
        </w:tc>
      </w:tr>
      <w:tr w:rsidR="0081469C" w:rsidRPr="00C957EA" w14:paraId="4855AD9D" w14:textId="77777777" w:rsidTr="0038738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722C2" w14:textId="77777777" w:rsidR="0081469C" w:rsidRPr="00C957EA" w:rsidRDefault="0081469C" w:rsidP="0038738A">
            <w:pPr>
              <w:autoSpaceDE/>
              <w:autoSpaceDN/>
              <w:ind w:firstLineChars="300" w:firstLine="720"/>
              <w:jc w:val="left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Int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D26B2" w14:textId="77777777" w:rsidR="0081469C" w:rsidRPr="00C957EA" w:rsidRDefault="0081469C" w:rsidP="0038738A">
            <w:pPr>
              <w:autoSpaceDE/>
              <w:autoSpaceDN/>
              <w:jc w:val="center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5.4 (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259AC" w14:textId="77777777" w:rsidR="0081469C" w:rsidRPr="00821F14" w:rsidRDefault="0081469C" w:rsidP="0038738A">
            <w:pPr>
              <w:autoSpaceDE/>
              <w:autoSpaceDN/>
              <w:jc w:val="center"/>
              <w:rPr>
                <w:rFonts w:cs="Arial"/>
                <w:color w:val="000000"/>
                <w:sz w:val="24"/>
                <w:lang w:eastAsia="en-US"/>
              </w:rPr>
            </w:pPr>
            <w:r w:rsidRPr="00821F14">
              <w:rPr>
                <w:rFonts w:cs="Arial"/>
                <w:color w:val="000000"/>
                <w:sz w:val="24"/>
              </w:rPr>
              <w:t>13.9 (2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019D" w14:textId="77777777" w:rsidR="0081469C" w:rsidRPr="00C957EA" w:rsidRDefault="0081469C" w:rsidP="0038738A">
            <w:pPr>
              <w:autoSpaceDE/>
              <w:autoSpaceDN/>
              <w:jc w:val="left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t(1, 24.8)=-1.44, p=0.16, d=-0.44</w:t>
            </w:r>
          </w:p>
        </w:tc>
      </w:tr>
      <w:tr w:rsidR="0081469C" w:rsidRPr="00C957EA" w14:paraId="5BC166A0" w14:textId="77777777" w:rsidTr="0038738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2481D" w14:textId="77777777" w:rsidR="0081469C" w:rsidRPr="00C957EA" w:rsidRDefault="0081469C" w:rsidP="0038738A">
            <w:pPr>
              <w:autoSpaceDE/>
              <w:autoSpaceDN/>
              <w:jc w:val="left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Pre-Post Scan Fore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53F79" w14:textId="77777777" w:rsidR="0081469C" w:rsidRPr="00C957EA" w:rsidRDefault="0081469C" w:rsidP="0038738A">
            <w:pPr>
              <w:autoSpaceDE/>
              <w:autoSpaceDN/>
              <w:jc w:val="left"/>
              <w:rPr>
                <w:rFonts w:cs="Arial"/>
                <w:color w:val="000000"/>
                <w:sz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0F4F9" w14:textId="77777777" w:rsidR="0081469C" w:rsidRPr="00C957EA" w:rsidRDefault="0081469C" w:rsidP="0038738A">
            <w:pPr>
              <w:autoSpaceDE/>
              <w:autoSpaceDN/>
              <w:jc w:val="center"/>
              <w:rPr>
                <w:rFonts w:ascii="Times New Roman" w:hAnsi="Times New Roman"/>
                <w:sz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E394" w14:textId="77777777" w:rsidR="0081469C" w:rsidRPr="00C957EA" w:rsidRDefault="0081469C" w:rsidP="0038738A">
            <w:pPr>
              <w:autoSpaceDE/>
              <w:autoSpaceDN/>
              <w:jc w:val="center"/>
              <w:rPr>
                <w:rFonts w:ascii="Times New Roman" w:hAnsi="Times New Roman"/>
                <w:sz w:val="24"/>
                <w:lang w:eastAsia="en-US"/>
              </w:rPr>
            </w:pPr>
          </w:p>
        </w:tc>
      </w:tr>
      <w:tr w:rsidR="0081469C" w:rsidRPr="00C957EA" w14:paraId="50FE5C70" w14:textId="77777777" w:rsidTr="0038738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AFB5E" w14:textId="77777777" w:rsidR="0081469C" w:rsidRPr="00C957EA" w:rsidRDefault="0081469C" w:rsidP="0038738A">
            <w:pPr>
              <w:autoSpaceDE/>
              <w:autoSpaceDN/>
              <w:ind w:firstLineChars="300" w:firstLine="720"/>
              <w:jc w:val="left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Pleas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068F" w14:textId="77777777" w:rsidR="0081469C" w:rsidRPr="00C957EA" w:rsidRDefault="0081469C" w:rsidP="0038738A">
            <w:pPr>
              <w:autoSpaceDE/>
              <w:autoSpaceDN/>
              <w:jc w:val="center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3.6 (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8BBE" w14:textId="77777777" w:rsidR="0081469C" w:rsidRPr="00C957EA" w:rsidRDefault="0081469C" w:rsidP="0038738A">
            <w:pPr>
              <w:autoSpaceDE/>
              <w:autoSpaceDN/>
              <w:jc w:val="center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1.6 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D22A" w14:textId="77777777" w:rsidR="0081469C" w:rsidRPr="00C957EA" w:rsidRDefault="0081469C" w:rsidP="0038738A">
            <w:pPr>
              <w:autoSpaceDE/>
              <w:autoSpaceDN/>
              <w:jc w:val="left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t(1, 39.0)=0.34, p=0.73, d=0.11</w:t>
            </w:r>
          </w:p>
        </w:tc>
      </w:tr>
      <w:tr w:rsidR="0081469C" w:rsidRPr="00C957EA" w14:paraId="23061773" w14:textId="77777777" w:rsidTr="0038738A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2D23F5" w14:textId="77777777" w:rsidR="0081469C" w:rsidRPr="00C957EA" w:rsidRDefault="0081469C" w:rsidP="0038738A">
            <w:pPr>
              <w:autoSpaceDE/>
              <w:autoSpaceDN/>
              <w:ind w:firstLineChars="300" w:firstLine="720"/>
              <w:jc w:val="left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Unpleasa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3DBA" w14:textId="77777777" w:rsidR="0081469C" w:rsidRPr="00C957EA" w:rsidRDefault="0081469C" w:rsidP="0038738A">
            <w:pPr>
              <w:autoSpaceDE/>
              <w:autoSpaceDN/>
              <w:jc w:val="center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2.4 (16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EC9A" w14:textId="77777777" w:rsidR="0081469C" w:rsidRPr="00C957EA" w:rsidRDefault="0081469C" w:rsidP="0038738A">
            <w:pPr>
              <w:autoSpaceDE/>
              <w:autoSpaceDN/>
              <w:jc w:val="center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-5.1 (14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963A" w14:textId="77777777" w:rsidR="0081469C" w:rsidRPr="00C957EA" w:rsidRDefault="0081469C" w:rsidP="0038738A">
            <w:pPr>
              <w:autoSpaceDE/>
              <w:autoSpaceDN/>
              <w:jc w:val="left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t(1, 39.0)=1.56, p=0.13, d=0.48</w:t>
            </w:r>
          </w:p>
        </w:tc>
      </w:tr>
      <w:tr w:rsidR="0081469C" w:rsidRPr="00C957EA" w14:paraId="53FADC14" w14:textId="77777777" w:rsidTr="0038738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BE4B4D" w14:textId="77777777" w:rsidR="0081469C" w:rsidRPr="00C957EA" w:rsidRDefault="0081469C" w:rsidP="0038738A">
            <w:pPr>
              <w:autoSpaceDE/>
              <w:autoSpaceDN/>
              <w:ind w:firstLineChars="300" w:firstLine="720"/>
              <w:jc w:val="left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Int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BAF7A" w14:textId="77777777" w:rsidR="0081469C" w:rsidRPr="00C957EA" w:rsidRDefault="0081469C" w:rsidP="0038738A">
            <w:pPr>
              <w:autoSpaceDE/>
              <w:autoSpaceDN/>
              <w:jc w:val="center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1.7 (1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7A160" w14:textId="77777777" w:rsidR="0081469C" w:rsidRPr="00C957EA" w:rsidRDefault="0081469C" w:rsidP="0038738A">
            <w:pPr>
              <w:autoSpaceDE/>
              <w:autoSpaceDN/>
              <w:jc w:val="center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-8.2 (2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6D9B6" w14:textId="77777777" w:rsidR="0081469C" w:rsidRPr="00C957EA" w:rsidRDefault="0081469C" w:rsidP="0038738A">
            <w:pPr>
              <w:autoSpaceDE/>
              <w:autoSpaceDN/>
              <w:jc w:val="left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t(1, 28.2)=1.79, p=0.08, d=0.55</w:t>
            </w:r>
          </w:p>
        </w:tc>
      </w:tr>
      <w:tr w:rsidR="0081469C" w:rsidRPr="00C957EA" w14:paraId="377BE2E2" w14:textId="77777777" w:rsidTr="0038738A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9D79C" w14:textId="77777777" w:rsidR="0081469C" w:rsidRPr="00C957EA" w:rsidRDefault="0081469C" w:rsidP="0038738A">
            <w:pPr>
              <w:autoSpaceDE/>
              <w:autoSpaceDN/>
              <w:jc w:val="left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Pre-Scan Pal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16E8A" w14:textId="77777777" w:rsidR="0081469C" w:rsidRPr="00C957EA" w:rsidRDefault="0081469C" w:rsidP="0038738A">
            <w:pPr>
              <w:autoSpaceDE/>
              <w:autoSpaceDN/>
              <w:jc w:val="left"/>
              <w:rPr>
                <w:rFonts w:cs="Arial"/>
                <w:color w:val="000000"/>
                <w:sz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A6912" w14:textId="77777777" w:rsidR="0081469C" w:rsidRPr="00C957EA" w:rsidRDefault="0081469C" w:rsidP="0038738A">
            <w:pPr>
              <w:autoSpaceDE/>
              <w:autoSpaceDN/>
              <w:jc w:val="center"/>
              <w:rPr>
                <w:rFonts w:ascii="Times New Roman" w:hAnsi="Times New Roman"/>
                <w:sz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D8F37" w14:textId="77777777" w:rsidR="0081469C" w:rsidRPr="00C957EA" w:rsidRDefault="0081469C" w:rsidP="0038738A">
            <w:pPr>
              <w:autoSpaceDE/>
              <w:autoSpaceDN/>
              <w:jc w:val="center"/>
              <w:rPr>
                <w:rFonts w:ascii="Times New Roman" w:hAnsi="Times New Roman"/>
                <w:sz w:val="24"/>
                <w:lang w:eastAsia="en-US"/>
              </w:rPr>
            </w:pPr>
          </w:p>
        </w:tc>
      </w:tr>
      <w:tr w:rsidR="0081469C" w:rsidRPr="00C957EA" w14:paraId="42F6E449" w14:textId="77777777" w:rsidTr="0038738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BD0E5" w14:textId="77777777" w:rsidR="0081469C" w:rsidRPr="00C957EA" w:rsidRDefault="0081469C" w:rsidP="0038738A">
            <w:pPr>
              <w:autoSpaceDE/>
              <w:autoSpaceDN/>
              <w:ind w:firstLineChars="300" w:firstLine="720"/>
              <w:jc w:val="left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Pleas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9E09" w14:textId="77777777" w:rsidR="0081469C" w:rsidRPr="00C957EA" w:rsidRDefault="0081469C" w:rsidP="0038738A">
            <w:pPr>
              <w:autoSpaceDE/>
              <w:autoSpaceDN/>
              <w:jc w:val="center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50.3 (2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85A1" w14:textId="77777777" w:rsidR="0081469C" w:rsidRPr="00C957EA" w:rsidRDefault="0081469C" w:rsidP="0038738A">
            <w:pPr>
              <w:autoSpaceDE/>
              <w:autoSpaceDN/>
              <w:jc w:val="center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45.1 (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3A77" w14:textId="77777777" w:rsidR="0081469C" w:rsidRPr="00C957EA" w:rsidRDefault="0081469C" w:rsidP="0038738A">
            <w:pPr>
              <w:autoSpaceDE/>
              <w:autoSpaceDN/>
              <w:jc w:val="left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t(1, 40.0)=0.85, p=0.40, d=0.26</w:t>
            </w:r>
          </w:p>
        </w:tc>
      </w:tr>
      <w:tr w:rsidR="0081469C" w:rsidRPr="00C957EA" w14:paraId="503477EF" w14:textId="77777777" w:rsidTr="0038738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0A481" w14:textId="77777777" w:rsidR="0081469C" w:rsidRPr="00C957EA" w:rsidRDefault="0081469C" w:rsidP="0038738A">
            <w:pPr>
              <w:autoSpaceDE/>
              <w:autoSpaceDN/>
              <w:ind w:firstLineChars="300" w:firstLine="720"/>
              <w:jc w:val="left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Unpleas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B67C" w14:textId="77777777" w:rsidR="0081469C" w:rsidRPr="00C957EA" w:rsidRDefault="0081469C" w:rsidP="0038738A">
            <w:pPr>
              <w:autoSpaceDE/>
              <w:autoSpaceDN/>
              <w:jc w:val="center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6.4 (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BA24" w14:textId="77777777" w:rsidR="0081469C" w:rsidRPr="00C957EA" w:rsidRDefault="0081469C" w:rsidP="0038738A">
            <w:pPr>
              <w:autoSpaceDE/>
              <w:autoSpaceDN/>
              <w:jc w:val="center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4.9 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E41A" w14:textId="77777777" w:rsidR="0081469C" w:rsidRPr="00C957EA" w:rsidRDefault="0081469C" w:rsidP="0038738A">
            <w:pPr>
              <w:autoSpaceDE/>
              <w:autoSpaceDN/>
              <w:jc w:val="left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t(1, 41.1)=0.44, p=0.66, d=0.14</w:t>
            </w:r>
          </w:p>
        </w:tc>
      </w:tr>
      <w:tr w:rsidR="0081469C" w:rsidRPr="00C957EA" w14:paraId="250286BD" w14:textId="77777777" w:rsidTr="0038738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9F866" w14:textId="77777777" w:rsidR="0081469C" w:rsidRPr="00C957EA" w:rsidRDefault="0081469C" w:rsidP="0038738A">
            <w:pPr>
              <w:autoSpaceDE/>
              <w:autoSpaceDN/>
              <w:ind w:firstLineChars="300" w:firstLine="720"/>
              <w:jc w:val="left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Int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1C19" w14:textId="77777777" w:rsidR="0081469C" w:rsidRPr="00C957EA" w:rsidRDefault="0081469C" w:rsidP="0038738A">
            <w:pPr>
              <w:autoSpaceDE/>
              <w:autoSpaceDN/>
              <w:jc w:val="center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7.5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CA05" w14:textId="77777777" w:rsidR="0081469C" w:rsidRPr="00C957EA" w:rsidRDefault="0081469C" w:rsidP="0038738A">
            <w:pPr>
              <w:autoSpaceDE/>
              <w:autoSpaceDN/>
              <w:jc w:val="center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13.7 (2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DA9D" w14:textId="77777777" w:rsidR="0081469C" w:rsidRPr="00C957EA" w:rsidRDefault="0081469C" w:rsidP="0038738A">
            <w:pPr>
              <w:autoSpaceDE/>
              <w:autoSpaceDN/>
              <w:jc w:val="left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t(1, 25.6)=-0.93, p=0.36, d=-0.29</w:t>
            </w:r>
          </w:p>
        </w:tc>
      </w:tr>
      <w:tr w:rsidR="0081469C" w:rsidRPr="00C957EA" w14:paraId="566D614C" w14:textId="77777777" w:rsidTr="0038738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7C1FF" w14:textId="77777777" w:rsidR="0081469C" w:rsidRPr="00C957EA" w:rsidRDefault="0081469C" w:rsidP="0038738A">
            <w:pPr>
              <w:autoSpaceDE/>
              <w:autoSpaceDN/>
              <w:jc w:val="left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Post-Scan Pa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3C75" w14:textId="77777777" w:rsidR="0081469C" w:rsidRPr="00C957EA" w:rsidRDefault="0081469C" w:rsidP="0038738A">
            <w:pPr>
              <w:autoSpaceDE/>
              <w:autoSpaceDN/>
              <w:jc w:val="left"/>
              <w:rPr>
                <w:rFonts w:cs="Arial"/>
                <w:color w:val="000000"/>
                <w:sz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5935" w14:textId="77777777" w:rsidR="0081469C" w:rsidRPr="00C957EA" w:rsidRDefault="0081469C" w:rsidP="0038738A">
            <w:pPr>
              <w:autoSpaceDE/>
              <w:autoSpaceDN/>
              <w:jc w:val="left"/>
              <w:rPr>
                <w:rFonts w:ascii="Times New Roman" w:hAnsi="Times New Roman"/>
                <w:sz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EDBD" w14:textId="77777777" w:rsidR="0081469C" w:rsidRPr="00C957EA" w:rsidRDefault="0081469C" w:rsidP="0038738A">
            <w:pPr>
              <w:autoSpaceDE/>
              <w:autoSpaceDN/>
              <w:jc w:val="left"/>
              <w:rPr>
                <w:rFonts w:ascii="Times New Roman" w:hAnsi="Times New Roman"/>
                <w:sz w:val="24"/>
                <w:lang w:eastAsia="en-US"/>
              </w:rPr>
            </w:pPr>
          </w:p>
        </w:tc>
      </w:tr>
      <w:tr w:rsidR="0081469C" w:rsidRPr="00C957EA" w14:paraId="5603F188" w14:textId="77777777" w:rsidTr="0038738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A8158" w14:textId="77777777" w:rsidR="0081469C" w:rsidRPr="00C957EA" w:rsidRDefault="0081469C" w:rsidP="0038738A">
            <w:pPr>
              <w:autoSpaceDE/>
              <w:autoSpaceDN/>
              <w:ind w:firstLineChars="300" w:firstLine="720"/>
              <w:jc w:val="left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Pleas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D38E" w14:textId="77777777" w:rsidR="0081469C" w:rsidRPr="00C957EA" w:rsidRDefault="0081469C" w:rsidP="0038738A">
            <w:pPr>
              <w:autoSpaceDE/>
              <w:autoSpaceDN/>
              <w:jc w:val="center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51.2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A61B" w14:textId="77777777" w:rsidR="0081469C" w:rsidRPr="00C957EA" w:rsidRDefault="0081469C" w:rsidP="0038738A">
            <w:pPr>
              <w:autoSpaceDE/>
              <w:autoSpaceDN/>
              <w:jc w:val="center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44.5 (2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4A80" w14:textId="77777777" w:rsidR="0081469C" w:rsidRPr="00C957EA" w:rsidRDefault="0081469C" w:rsidP="0038738A">
            <w:pPr>
              <w:autoSpaceDE/>
              <w:autoSpaceDN/>
              <w:jc w:val="left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t(1, 38.6)=0.90, p=0.37, d=0.28</w:t>
            </w:r>
          </w:p>
        </w:tc>
      </w:tr>
      <w:tr w:rsidR="0081469C" w:rsidRPr="00C957EA" w14:paraId="51D54C75" w14:textId="77777777" w:rsidTr="0038738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5D0DC" w14:textId="77777777" w:rsidR="0081469C" w:rsidRPr="00C957EA" w:rsidRDefault="0081469C" w:rsidP="0038738A">
            <w:pPr>
              <w:autoSpaceDE/>
              <w:autoSpaceDN/>
              <w:ind w:firstLineChars="300" w:firstLine="720"/>
              <w:jc w:val="left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Unpleas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7BB0" w14:textId="77777777" w:rsidR="0081469C" w:rsidRPr="00C957EA" w:rsidRDefault="0081469C" w:rsidP="0038738A">
            <w:pPr>
              <w:autoSpaceDE/>
              <w:autoSpaceDN/>
              <w:jc w:val="center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2.9 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DAD8" w14:textId="77777777" w:rsidR="0081469C" w:rsidRPr="00C957EA" w:rsidRDefault="0081469C" w:rsidP="0038738A">
            <w:pPr>
              <w:autoSpaceDE/>
              <w:autoSpaceDN/>
              <w:jc w:val="center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10.6 (2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4406" w14:textId="77777777" w:rsidR="0081469C" w:rsidRPr="00C957EA" w:rsidRDefault="0081469C" w:rsidP="0038738A">
            <w:pPr>
              <w:autoSpaceDE/>
              <w:autoSpaceDN/>
              <w:jc w:val="left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t(1, 19.1)=-1.55, p=0.14, d=-0.48</w:t>
            </w:r>
          </w:p>
        </w:tc>
      </w:tr>
      <w:tr w:rsidR="0081469C" w:rsidRPr="00C957EA" w14:paraId="1CEE74ED" w14:textId="77777777" w:rsidTr="0038738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2F9C5" w14:textId="77777777" w:rsidR="0081469C" w:rsidRPr="00C957EA" w:rsidRDefault="0081469C" w:rsidP="0038738A">
            <w:pPr>
              <w:autoSpaceDE/>
              <w:autoSpaceDN/>
              <w:ind w:firstLineChars="300" w:firstLine="720"/>
              <w:jc w:val="left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Int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EF87" w14:textId="77777777" w:rsidR="0081469C" w:rsidRPr="00C957EA" w:rsidRDefault="0081469C" w:rsidP="0038738A">
            <w:pPr>
              <w:autoSpaceDE/>
              <w:autoSpaceDN/>
              <w:jc w:val="center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3.1 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FCB6" w14:textId="77777777" w:rsidR="0081469C" w:rsidRPr="00C957EA" w:rsidRDefault="0081469C" w:rsidP="0038738A">
            <w:pPr>
              <w:autoSpaceDE/>
              <w:autoSpaceDN/>
              <w:jc w:val="center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17.7 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B6D3" w14:textId="77777777" w:rsidR="0081469C" w:rsidRPr="00C957EA" w:rsidRDefault="0081469C" w:rsidP="0038738A">
            <w:pPr>
              <w:autoSpaceDE/>
              <w:autoSpaceDN/>
              <w:jc w:val="left"/>
              <w:rPr>
                <w:rFonts w:cs="Arial"/>
                <w:bCs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bCs/>
                <w:color w:val="000000"/>
                <w:sz w:val="24"/>
                <w:lang w:eastAsia="en-US"/>
              </w:rPr>
              <w:t>t(1, 19.6)=-2.51, p=0.02, d=-0.78</w:t>
            </w:r>
          </w:p>
        </w:tc>
      </w:tr>
      <w:tr w:rsidR="0081469C" w:rsidRPr="00C957EA" w14:paraId="74E611CF" w14:textId="77777777" w:rsidTr="0038738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86B63" w14:textId="77777777" w:rsidR="0081469C" w:rsidRPr="00C957EA" w:rsidRDefault="0081469C" w:rsidP="0038738A">
            <w:pPr>
              <w:autoSpaceDE/>
              <w:autoSpaceDN/>
              <w:jc w:val="left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Pre-Post Scan Pa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C6CC9" w14:textId="77777777" w:rsidR="0081469C" w:rsidRPr="00C957EA" w:rsidRDefault="0081469C" w:rsidP="0038738A">
            <w:pPr>
              <w:autoSpaceDE/>
              <w:autoSpaceDN/>
              <w:jc w:val="left"/>
              <w:rPr>
                <w:rFonts w:cs="Arial"/>
                <w:color w:val="000000"/>
                <w:sz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64139" w14:textId="77777777" w:rsidR="0081469C" w:rsidRPr="00C957EA" w:rsidRDefault="0081469C" w:rsidP="0038738A">
            <w:pPr>
              <w:autoSpaceDE/>
              <w:autoSpaceDN/>
              <w:jc w:val="center"/>
              <w:rPr>
                <w:rFonts w:ascii="Times New Roman" w:hAnsi="Times New Roman"/>
                <w:sz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10F56" w14:textId="77777777" w:rsidR="0081469C" w:rsidRPr="00C957EA" w:rsidRDefault="0081469C" w:rsidP="0038738A">
            <w:pPr>
              <w:autoSpaceDE/>
              <w:autoSpaceDN/>
              <w:jc w:val="center"/>
              <w:rPr>
                <w:rFonts w:ascii="Times New Roman" w:hAnsi="Times New Roman"/>
                <w:sz w:val="24"/>
                <w:lang w:eastAsia="en-US"/>
              </w:rPr>
            </w:pPr>
          </w:p>
        </w:tc>
      </w:tr>
      <w:tr w:rsidR="0081469C" w:rsidRPr="00C957EA" w14:paraId="5B7ACCB2" w14:textId="77777777" w:rsidTr="0038738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61B8D" w14:textId="77777777" w:rsidR="0081469C" w:rsidRPr="00C957EA" w:rsidRDefault="0081469C" w:rsidP="0038738A">
            <w:pPr>
              <w:autoSpaceDE/>
              <w:autoSpaceDN/>
              <w:ind w:firstLineChars="300" w:firstLine="720"/>
              <w:jc w:val="left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Pleas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C99D" w14:textId="77777777" w:rsidR="0081469C" w:rsidRPr="00C957EA" w:rsidRDefault="0081469C" w:rsidP="0038738A">
            <w:pPr>
              <w:autoSpaceDE/>
              <w:autoSpaceDN/>
              <w:jc w:val="center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-0.9 (2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5A42" w14:textId="77777777" w:rsidR="0081469C" w:rsidRPr="00C957EA" w:rsidRDefault="0081469C" w:rsidP="0038738A">
            <w:pPr>
              <w:autoSpaceDE/>
              <w:autoSpaceDN/>
              <w:jc w:val="center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0.6 (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8817" w14:textId="77777777" w:rsidR="0081469C" w:rsidRPr="00C957EA" w:rsidRDefault="0081469C" w:rsidP="0038738A">
            <w:pPr>
              <w:autoSpaceDE/>
              <w:autoSpaceDN/>
              <w:jc w:val="left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t(1, 38.3)=-0.25, p=0.80, d=-0.08</w:t>
            </w:r>
          </w:p>
        </w:tc>
      </w:tr>
      <w:tr w:rsidR="0081469C" w:rsidRPr="00C957EA" w14:paraId="50E4F5B3" w14:textId="77777777" w:rsidTr="0038738A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0BA98D" w14:textId="77777777" w:rsidR="0081469C" w:rsidRPr="00C957EA" w:rsidRDefault="0081469C" w:rsidP="0038738A">
            <w:pPr>
              <w:autoSpaceDE/>
              <w:autoSpaceDN/>
              <w:ind w:firstLineChars="300" w:firstLine="720"/>
              <w:jc w:val="left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Unpleasa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3462" w14:textId="77777777" w:rsidR="0081469C" w:rsidRPr="00C957EA" w:rsidRDefault="0081469C" w:rsidP="0038738A">
            <w:pPr>
              <w:autoSpaceDE/>
              <w:autoSpaceDN/>
              <w:jc w:val="center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3.4 (16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42E2" w14:textId="77777777" w:rsidR="0081469C" w:rsidRPr="00C957EA" w:rsidRDefault="0081469C" w:rsidP="0038738A">
            <w:pPr>
              <w:autoSpaceDE/>
              <w:autoSpaceDN/>
              <w:jc w:val="center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-5.7 (18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A32D" w14:textId="77777777" w:rsidR="0081469C" w:rsidRPr="00C957EA" w:rsidRDefault="0081469C" w:rsidP="0038738A">
            <w:pPr>
              <w:autoSpaceDE/>
              <w:autoSpaceDN/>
              <w:jc w:val="left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t(1, 33.7)=1.68, p=0.10, d=0.52</w:t>
            </w:r>
          </w:p>
        </w:tc>
      </w:tr>
      <w:tr w:rsidR="0081469C" w:rsidRPr="00C957EA" w14:paraId="2FEA31B9" w14:textId="77777777" w:rsidTr="0038738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B2B3B5" w14:textId="77777777" w:rsidR="0081469C" w:rsidRPr="00C957EA" w:rsidRDefault="0081469C" w:rsidP="0038738A">
            <w:pPr>
              <w:autoSpaceDE/>
              <w:autoSpaceDN/>
              <w:ind w:firstLineChars="300" w:firstLine="720"/>
              <w:jc w:val="left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Inte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5253C" w14:textId="77777777" w:rsidR="0081469C" w:rsidRPr="00C957EA" w:rsidRDefault="0081469C" w:rsidP="0038738A">
            <w:pPr>
              <w:autoSpaceDE/>
              <w:autoSpaceDN/>
              <w:jc w:val="center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4.7 (1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239A7" w14:textId="77777777" w:rsidR="0081469C" w:rsidRPr="00C957EA" w:rsidRDefault="0081469C" w:rsidP="0038738A">
            <w:pPr>
              <w:autoSpaceDE/>
              <w:autoSpaceDN/>
              <w:jc w:val="center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-3.9 (3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A80C1" w14:textId="77777777" w:rsidR="0081469C" w:rsidRPr="00C957EA" w:rsidRDefault="0081469C" w:rsidP="0038738A">
            <w:pPr>
              <w:autoSpaceDE/>
              <w:autoSpaceDN/>
              <w:jc w:val="left"/>
              <w:rPr>
                <w:rFonts w:cs="Arial"/>
                <w:color w:val="000000"/>
                <w:sz w:val="24"/>
                <w:lang w:eastAsia="en-US"/>
              </w:rPr>
            </w:pPr>
            <w:r w:rsidRPr="00C957EA">
              <w:rPr>
                <w:rFonts w:cs="Arial"/>
                <w:color w:val="000000"/>
                <w:sz w:val="24"/>
                <w:lang w:eastAsia="en-US"/>
              </w:rPr>
              <w:t>t(1, 23.4)=1.10, p=0.28, d=0.34</w:t>
            </w:r>
          </w:p>
        </w:tc>
      </w:tr>
    </w:tbl>
    <w:p w14:paraId="4682563B" w14:textId="6EBB9BAF" w:rsidR="0081469C" w:rsidRDefault="0081469C" w:rsidP="0081469C">
      <w:pPr>
        <w:rPr>
          <w:sz w:val="24"/>
        </w:rPr>
      </w:pPr>
      <w:r w:rsidRPr="004E2E5B">
        <w:rPr>
          <w:rFonts w:cs="Arial"/>
          <w:color w:val="000000"/>
          <w:sz w:val="24"/>
        </w:rPr>
        <w:lastRenderedPageBreak/>
        <w:t>Note:  Entries are of the form mean (standard deviation).  Statistical comparisons were by means of Wel</w:t>
      </w:r>
      <w:r w:rsidR="00771962">
        <w:rPr>
          <w:rFonts w:cs="Arial"/>
          <w:color w:val="000000"/>
          <w:sz w:val="24"/>
        </w:rPr>
        <w:t>c</w:t>
      </w:r>
      <w:r w:rsidRPr="004E2E5B">
        <w:rPr>
          <w:rFonts w:cs="Arial"/>
          <w:color w:val="000000"/>
          <w:sz w:val="24"/>
        </w:rPr>
        <w:t>h</w:t>
      </w:r>
      <w:r w:rsidR="00771962">
        <w:rPr>
          <w:rFonts w:cs="Arial"/>
          <w:color w:val="000000"/>
          <w:sz w:val="24"/>
        </w:rPr>
        <w:t>’s</w:t>
      </w:r>
      <w:r w:rsidRPr="004E2E5B">
        <w:rPr>
          <w:rFonts w:cs="Arial"/>
          <w:color w:val="000000"/>
          <w:sz w:val="24"/>
        </w:rPr>
        <w:t xml:space="preserve"> t-tests, and Cohen’s </w:t>
      </w:r>
      <w:r w:rsidRPr="004E2E5B">
        <w:rPr>
          <w:rFonts w:cs="Arial"/>
          <w:i/>
          <w:color w:val="000000"/>
          <w:sz w:val="24"/>
        </w:rPr>
        <w:t>d</w:t>
      </w:r>
      <w:r w:rsidRPr="004E2E5B">
        <w:rPr>
          <w:rFonts w:cs="Arial"/>
          <w:color w:val="000000"/>
          <w:sz w:val="24"/>
        </w:rPr>
        <w:t xml:space="preserve"> effect sizes are reported. CW: healthy comparison women RAN: women remitted from anorexia nervosa; </w:t>
      </w:r>
      <w:proofErr w:type="spellStart"/>
      <w:r w:rsidRPr="004E2E5B">
        <w:rPr>
          <w:sz w:val="24"/>
          <w:vertAlign w:val="superscript"/>
        </w:rPr>
        <w:t>a</w:t>
      </w:r>
      <w:r w:rsidRPr="004E2E5B">
        <w:rPr>
          <w:sz w:val="24"/>
        </w:rPr>
        <w:t>One</w:t>
      </w:r>
      <w:proofErr w:type="spellEnd"/>
      <w:r w:rsidRPr="004E2E5B">
        <w:rPr>
          <w:sz w:val="24"/>
        </w:rPr>
        <w:t xml:space="preserve"> CW failed to compl</w:t>
      </w:r>
      <w:r>
        <w:rPr>
          <w:sz w:val="24"/>
        </w:rPr>
        <w:t>ete the post-scan VAS ratings.</w:t>
      </w:r>
    </w:p>
    <w:p w14:paraId="1B997146" w14:textId="772914AD" w:rsidR="0081469C" w:rsidRPr="00CE2974" w:rsidRDefault="0081469C" w:rsidP="00CE2974">
      <w:pPr>
        <w:autoSpaceDE/>
        <w:autoSpaceDN/>
        <w:jc w:val="left"/>
        <w:rPr>
          <w:sz w:val="24"/>
        </w:rPr>
      </w:pPr>
      <w:r>
        <w:rPr>
          <w:sz w:val="24"/>
        </w:rPr>
        <w:br w:type="page"/>
      </w:r>
    </w:p>
    <w:tbl>
      <w:tblPr>
        <w:tblpPr w:leftFromText="180" w:rightFromText="180" w:vertAnchor="text" w:horzAnchor="page" w:tblpX="1590" w:tblpY="-1475"/>
        <w:tblW w:w="13423" w:type="dxa"/>
        <w:tblLayout w:type="fixed"/>
        <w:tblLook w:val="04A0" w:firstRow="1" w:lastRow="0" w:firstColumn="1" w:lastColumn="0" w:noHBand="0" w:noVBand="1"/>
      </w:tblPr>
      <w:tblGrid>
        <w:gridCol w:w="3612"/>
        <w:gridCol w:w="586"/>
        <w:gridCol w:w="1731"/>
        <w:gridCol w:w="555"/>
        <w:gridCol w:w="496"/>
        <w:gridCol w:w="663"/>
        <w:gridCol w:w="1182"/>
        <w:gridCol w:w="41"/>
        <w:gridCol w:w="2892"/>
        <w:gridCol w:w="754"/>
        <w:gridCol w:w="901"/>
        <w:gridCol w:w="10"/>
      </w:tblGrid>
      <w:tr w:rsidR="0081469C" w:rsidRPr="007E14C7" w14:paraId="2A6B735F" w14:textId="77777777" w:rsidTr="0081469C">
        <w:trPr>
          <w:gridAfter w:val="1"/>
          <w:wAfter w:w="10" w:type="dxa"/>
          <w:trHeight w:val="300"/>
        </w:trPr>
        <w:tc>
          <w:tcPr>
            <w:tcW w:w="1341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B5727" w14:textId="4F616298" w:rsidR="0081469C" w:rsidRPr="007E14C7" w:rsidRDefault="0081469C" w:rsidP="0081469C">
            <w:pPr>
              <w:autoSpaceDE/>
              <w:autoSpaceDN/>
              <w:jc w:val="left"/>
              <w:rPr>
                <w:b/>
                <w:bCs/>
                <w:color w:val="000000"/>
                <w:sz w:val="24"/>
                <w:u w:val="single"/>
                <w:lang w:eastAsia="en-US"/>
              </w:rPr>
            </w:pPr>
            <w:r>
              <w:lastRenderedPageBreak/>
              <w:t xml:space="preserve">Supplemental Table 3. </w:t>
            </w:r>
            <w:proofErr w:type="spellStart"/>
            <w:r w:rsidRPr="000C1D97">
              <w:rPr>
                <w:color w:val="000000"/>
              </w:rPr>
              <w:t>Voxelwise</w:t>
            </w:r>
            <w:proofErr w:type="spellEnd"/>
            <w:r w:rsidRPr="000C1D97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linear mixed effects analysis</w:t>
            </w:r>
            <w:r w:rsidRPr="000C1D97">
              <w:rPr>
                <w:color w:val="000000"/>
              </w:rPr>
              <w:t xml:space="preserve"> results for the soft touch paradigm showing main effects of Condition</w:t>
            </w:r>
            <w:r>
              <w:rPr>
                <w:color w:val="000000"/>
              </w:rPr>
              <w:t xml:space="preserve"> </w:t>
            </w:r>
            <w:r w:rsidRPr="000C1D97">
              <w:rPr>
                <w:color w:val="000000"/>
              </w:rPr>
              <w:t>(Anticipation, Soft Touch)</w:t>
            </w:r>
            <w:r>
              <w:rPr>
                <w:color w:val="000000"/>
              </w:rPr>
              <w:t xml:space="preserve"> </w:t>
            </w:r>
            <w:r w:rsidRPr="000C1D97">
              <w:rPr>
                <w:color w:val="000000"/>
              </w:rPr>
              <w:t>and Location</w:t>
            </w:r>
            <w:r w:rsidR="0038738A">
              <w:rPr>
                <w:color w:val="000000"/>
              </w:rPr>
              <w:t xml:space="preserve"> (Palm, Forearm), and</w:t>
            </w:r>
            <w:r w:rsidRPr="000C1D97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interactions of Group (CW, RAN) x Condition</w:t>
            </w:r>
            <w:r w:rsidRPr="000C1D97">
              <w:rPr>
                <w:color w:val="000000"/>
              </w:rPr>
              <w:t>.</w:t>
            </w:r>
          </w:p>
        </w:tc>
      </w:tr>
      <w:tr w:rsidR="0081469C" w:rsidRPr="007E14C7" w14:paraId="27B5B488" w14:textId="77777777" w:rsidTr="0081469C">
        <w:trPr>
          <w:gridAfter w:val="1"/>
          <w:wAfter w:w="10" w:type="dxa"/>
          <w:trHeight w:val="314"/>
        </w:trPr>
        <w:tc>
          <w:tcPr>
            <w:tcW w:w="882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5D52E" w14:textId="77777777" w:rsidR="0081469C" w:rsidRPr="007E14C7" w:rsidRDefault="0081469C" w:rsidP="0081469C">
            <w:pPr>
              <w:autoSpaceDE/>
              <w:autoSpaceDN/>
              <w:jc w:val="center"/>
              <w:rPr>
                <w:b/>
                <w:bCs/>
                <w:color w:val="000000"/>
                <w:sz w:val="24"/>
                <w:u w:val="single"/>
                <w:lang w:eastAsia="en-US"/>
              </w:rPr>
            </w:pPr>
          </w:p>
        </w:tc>
        <w:tc>
          <w:tcPr>
            <w:tcW w:w="45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04576" w14:textId="77777777" w:rsidR="0081469C" w:rsidRPr="007E14C7" w:rsidRDefault="0081469C" w:rsidP="0081469C">
            <w:pPr>
              <w:autoSpaceDE/>
              <w:autoSpaceDN/>
              <w:jc w:val="center"/>
              <w:rPr>
                <w:b/>
                <w:bCs/>
                <w:color w:val="000000"/>
                <w:sz w:val="24"/>
                <w:u w:val="single"/>
                <w:lang w:eastAsia="en-US"/>
              </w:rPr>
            </w:pPr>
            <w:r w:rsidRPr="007E14C7">
              <w:rPr>
                <w:b/>
                <w:bCs/>
                <w:color w:val="000000"/>
                <w:sz w:val="24"/>
                <w:u w:val="single"/>
                <w:lang w:eastAsia="en-US"/>
              </w:rPr>
              <w:t>Post Hoc Comparisons</w:t>
            </w:r>
          </w:p>
        </w:tc>
      </w:tr>
      <w:tr w:rsidR="0081469C" w:rsidRPr="007E14C7" w14:paraId="04E61209" w14:textId="77777777" w:rsidTr="0081469C">
        <w:trPr>
          <w:trHeight w:val="300"/>
        </w:trPr>
        <w:tc>
          <w:tcPr>
            <w:tcW w:w="3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B9822" w14:textId="77777777" w:rsidR="0081469C" w:rsidRPr="007E14C7" w:rsidRDefault="0081469C" w:rsidP="0081469C">
            <w:pPr>
              <w:autoSpaceDE/>
              <w:autoSpaceDN/>
              <w:jc w:val="left"/>
              <w:rPr>
                <w:b/>
                <w:bCs/>
                <w:color w:val="000000"/>
                <w:sz w:val="24"/>
                <w:lang w:eastAsia="en-US"/>
              </w:rPr>
            </w:pPr>
            <w:r w:rsidRPr="007E14C7">
              <w:rPr>
                <w:b/>
                <w:bCs/>
                <w:color w:val="000000"/>
                <w:sz w:val="24"/>
                <w:lang w:eastAsia="en-US"/>
              </w:rPr>
              <w:t>Region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7F1D9" w14:textId="77777777" w:rsidR="0081469C" w:rsidRPr="007E14C7" w:rsidRDefault="0081469C" w:rsidP="0081469C">
            <w:pPr>
              <w:autoSpaceDE/>
              <w:autoSpaceDN/>
              <w:jc w:val="left"/>
              <w:rPr>
                <w:b/>
                <w:bCs/>
                <w:color w:val="000000"/>
                <w:sz w:val="24"/>
                <w:lang w:eastAsia="en-US"/>
              </w:rPr>
            </w:pPr>
            <w:r w:rsidRPr="007E14C7">
              <w:rPr>
                <w:b/>
                <w:bCs/>
                <w:color w:val="000000"/>
                <w:sz w:val="24"/>
                <w:lang w:eastAsia="en-US"/>
              </w:rPr>
              <w:t>L/R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5CCBA" w14:textId="77777777" w:rsidR="0081469C" w:rsidRPr="007E14C7" w:rsidRDefault="0081469C" w:rsidP="0081469C">
            <w:pPr>
              <w:autoSpaceDE/>
              <w:autoSpaceDN/>
              <w:jc w:val="left"/>
              <w:rPr>
                <w:b/>
                <w:bCs/>
                <w:color w:val="000000"/>
                <w:sz w:val="24"/>
                <w:lang w:eastAsia="en-US"/>
              </w:rPr>
            </w:pPr>
            <w:r w:rsidRPr="007E14C7">
              <w:rPr>
                <w:b/>
                <w:bCs/>
                <w:color w:val="000000"/>
                <w:sz w:val="24"/>
                <w:lang w:eastAsia="en-US"/>
              </w:rPr>
              <w:t>Volume (voxels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BD810" w14:textId="77777777" w:rsidR="0081469C" w:rsidRPr="007E14C7" w:rsidRDefault="0081469C" w:rsidP="0081469C">
            <w:pPr>
              <w:autoSpaceDE/>
              <w:autoSpaceDN/>
              <w:jc w:val="left"/>
              <w:rPr>
                <w:b/>
                <w:bCs/>
                <w:color w:val="000000"/>
                <w:sz w:val="24"/>
                <w:lang w:eastAsia="en-US"/>
              </w:rPr>
            </w:pPr>
            <w:r>
              <w:rPr>
                <w:b/>
                <w:bCs/>
                <w:color w:val="000000"/>
                <w:sz w:val="24"/>
                <w:lang w:eastAsia="en-US"/>
              </w:rPr>
              <w:t>x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CCC42" w14:textId="77777777" w:rsidR="0081469C" w:rsidRPr="007E14C7" w:rsidRDefault="0081469C" w:rsidP="0081469C">
            <w:pPr>
              <w:autoSpaceDE/>
              <w:autoSpaceDN/>
              <w:jc w:val="left"/>
              <w:rPr>
                <w:b/>
                <w:bCs/>
                <w:color w:val="000000"/>
                <w:sz w:val="24"/>
                <w:lang w:eastAsia="en-US"/>
              </w:rPr>
            </w:pPr>
            <w:r>
              <w:rPr>
                <w:b/>
                <w:bCs/>
                <w:color w:val="000000"/>
                <w:sz w:val="24"/>
                <w:lang w:eastAsia="en-US"/>
              </w:rPr>
              <w:t>y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4CFC6" w14:textId="77777777" w:rsidR="0081469C" w:rsidRPr="007E14C7" w:rsidRDefault="0081469C" w:rsidP="0081469C">
            <w:pPr>
              <w:autoSpaceDE/>
              <w:autoSpaceDN/>
              <w:jc w:val="left"/>
              <w:rPr>
                <w:b/>
                <w:bCs/>
                <w:color w:val="000000"/>
                <w:sz w:val="24"/>
                <w:lang w:eastAsia="en-US"/>
              </w:rPr>
            </w:pPr>
            <w:r>
              <w:rPr>
                <w:b/>
                <w:bCs/>
                <w:color w:val="000000"/>
                <w:sz w:val="24"/>
                <w:lang w:eastAsia="en-US"/>
              </w:rPr>
              <w:t>z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3C9ED" w14:textId="77777777" w:rsidR="0081469C" w:rsidRPr="007E14C7" w:rsidRDefault="0081469C" w:rsidP="0081469C">
            <w:pPr>
              <w:autoSpaceDE/>
              <w:autoSpaceDN/>
              <w:jc w:val="left"/>
              <w:rPr>
                <w:b/>
                <w:bCs/>
                <w:color w:val="000000"/>
                <w:sz w:val="24"/>
                <w:lang w:eastAsia="en-US"/>
              </w:rPr>
            </w:pPr>
            <w:r w:rsidRPr="007E14C7">
              <w:rPr>
                <w:b/>
                <w:bCs/>
                <w:color w:val="000000"/>
                <w:sz w:val="24"/>
                <w:lang w:eastAsia="en-US"/>
              </w:rPr>
              <w:t>F value</w:t>
            </w:r>
          </w:p>
        </w:tc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6719F" w14:textId="77777777" w:rsidR="0081469C" w:rsidRPr="007E14C7" w:rsidRDefault="0081469C" w:rsidP="0081469C">
            <w:pPr>
              <w:autoSpaceDE/>
              <w:autoSpaceDN/>
              <w:jc w:val="left"/>
              <w:rPr>
                <w:b/>
                <w:bCs/>
                <w:color w:val="000000"/>
                <w:sz w:val="24"/>
                <w:lang w:eastAsia="en-US"/>
              </w:rPr>
            </w:pPr>
            <w:r w:rsidRPr="007E14C7">
              <w:rPr>
                <w:b/>
                <w:bCs/>
                <w:color w:val="000000"/>
                <w:sz w:val="24"/>
                <w:lang w:eastAsia="en-US"/>
              </w:rPr>
              <w:t>Comparison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1C983" w14:textId="77777777" w:rsidR="0081469C" w:rsidRPr="007E14C7" w:rsidRDefault="0081469C" w:rsidP="0081469C">
            <w:pPr>
              <w:autoSpaceDE/>
              <w:autoSpaceDN/>
              <w:jc w:val="left"/>
              <w:rPr>
                <w:b/>
                <w:bCs/>
                <w:color w:val="000000"/>
                <w:sz w:val="24"/>
                <w:lang w:eastAsia="en-US"/>
              </w:rPr>
            </w:pPr>
            <w:r w:rsidRPr="007E14C7">
              <w:rPr>
                <w:b/>
                <w:bCs/>
                <w:color w:val="000000"/>
                <w:sz w:val="24"/>
                <w:lang w:eastAsia="en-US"/>
              </w:rPr>
              <w:t>z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C7DE2" w14:textId="77777777" w:rsidR="0081469C" w:rsidRPr="007E14C7" w:rsidRDefault="0081469C" w:rsidP="0081469C">
            <w:pPr>
              <w:autoSpaceDE/>
              <w:autoSpaceDN/>
              <w:jc w:val="left"/>
              <w:rPr>
                <w:b/>
                <w:bCs/>
                <w:color w:val="000000"/>
                <w:sz w:val="24"/>
                <w:lang w:eastAsia="en-US"/>
              </w:rPr>
            </w:pPr>
            <w:r w:rsidRPr="007E14C7">
              <w:rPr>
                <w:b/>
                <w:bCs/>
                <w:color w:val="000000"/>
                <w:sz w:val="24"/>
                <w:lang w:eastAsia="en-US"/>
              </w:rPr>
              <w:t>p(FDR)</w:t>
            </w:r>
          </w:p>
        </w:tc>
      </w:tr>
      <w:tr w:rsidR="0081469C" w:rsidRPr="007E14C7" w14:paraId="24E906DB" w14:textId="77777777" w:rsidTr="0081469C">
        <w:trPr>
          <w:gridAfter w:val="1"/>
          <w:wAfter w:w="10" w:type="dxa"/>
          <w:trHeight w:val="300"/>
        </w:trPr>
        <w:tc>
          <w:tcPr>
            <w:tcW w:w="13413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E88F6" w14:textId="77777777" w:rsidR="0081469C" w:rsidRPr="007E14C7" w:rsidRDefault="0081469C" w:rsidP="0081469C">
            <w:pPr>
              <w:autoSpaceDE/>
              <w:autoSpaceDN/>
              <w:jc w:val="center"/>
              <w:rPr>
                <w:b/>
                <w:bCs/>
                <w:color w:val="000000"/>
                <w:sz w:val="24"/>
                <w:lang w:eastAsia="en-US"/>
              </w:rPr>
            </w:pPr>
            <w:r w:rsidRPr="007E14C7">
              <w:rPr>
                <w:b/>
                <w:bCs/>
                <w:color w:val="000000"/>
                <w:sz w:val="24"/>
                <w:lang w:eastAsia="en-US"/>
              </w:rPr>
              <w:t>CONDITION*</w:t>
            </w:r>
          </w:p>
        </w:tc>
      </w:tr>
      <w:tr w:rsidR="0081469C" w:rsidRPr="007E14C7" w14:paraId="7C1A78E5" w14:textId="77777777" w:rsidTr="0081469C">
        <w:trPr>
          <w:trHeight w:val="30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CFF6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Cingulate Gy</w:t>
            </w:r>
            <w:r>
              <w:rPr>
                <w:color w:val="000000"/>
                <w:sz w:val="24"/>
                <w:lang w:eastAsia="en-US"/>
              </w:rPr>
              <w:t>ru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C006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6DBD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196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B10C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</w:t>
            </w:r>
            <w:r w:rsidRPr="007E14C7">
              <w:rPr>
                <w:color w:val="000000"/>
                <w:sz w:val="24"/>
                <w:lang w:eastAsia="en-US"/>
              </w:rPr>
              <w:t>2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D479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</w:t>
            </w:r>
            <w:r w:rsidRPr="007E14C7">
              <w:rPr>
                <w:color w:val="000000"/>
                <w:sz w:val="24"/>
                <w:lang w:eastAsia="en-US"/>
              </w:rPr>
              <w:t>2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3239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31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8FBF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51.59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6077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Soft Touch &gt; Anticip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730C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6.363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6794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&lt;0.001</w:t>
            </w:r>
          </w:p>
        </w:tc>
      </w:tr>
      <w:tr w:rsidR="0081469C" w:rsidRPr="007E14C7" w14:paraId="742E08E2" w14:textId="77777777" w:rsidTr="0081469C">
        <w:trPr>
          <w:trHeight w:val="30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EB32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proofErr w:type="spellStart"/>
            <w:r w:rsidRPr="007E14C7">
              <w:rPr>
                <w:color w:val="000000"/>
                <w:sz w:val="24"/>
                <w:lang w:eastAsia="en-US"/>
              </w:rPr>
              <w:t>Lentiform</w:t>
            </w:r>
            <w:proofErr w:type="spellEnd"/>
            <w:r w:rsidRPr="007E14C7">
              <w:rPr>
                <w:color w:val="000000"/>
                <w:sz w:val="24"/>
                <w:lang w:eastAsia="en-US"/>
              </w:rPr>
              <w:t xml:space="preserve"> Nucleu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9657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2B6C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89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A154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2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FE37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</w:t>
            </w:r>
            <w:r w:rsidRPr="007E14C7">
              <w:rPr>
                <w:color w:val="000000"/>
                <w:sz w:val="24"/>
                <w:lang w:eastAsia="en-US"/>
              </w:rPr>
              <w:t>1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50A3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1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29B9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39.73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7400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Soft Touch &gt; Anticip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FD05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5.676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5433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&lt;0.001</w:t>
            </w:r>
          </w:p>
        </w:tc>
      </w:tr>
      <w:tr w:rsidR="0081469C" w:rsidRPr="007E14C7" w14:paraId="3178F9D4" w14:textId="77777777" w:rsidTr="0081469C">
        <w:trPr>
          <w:trHeight w:val="30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B692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Sup</w:t>
            </w:r>
            <w:r>
              <w:rPr>
                <w:color w:val="000000"/>
                <w:sz w:val="24"/>
                <w:lang w:eastAsia="en-US"/>
              </w:rPr>
              <w:t>erior</w:t>
            </w:r>
            <w:r w:rsidRPr="007E14C7">
              <w:rPr>
                <w:color w:val="000000"/>
                <w:sz w:val="24"/>
                <w:lang w:eastAsia="en-US"/>
              </w:rPr>
              <w:t xml:space="preserve"> Temporal Gy</w:t>
            </w:r>
            <w:r>
              <w:rPr>
                <w:color w:val="000000"/>
                <w:sz w:val="24"/>
                <w:lang w:eastAsia="en-US"/>
              </w:rPr>
              <w:t>ru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CB3E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D8F4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61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AA6E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5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3B17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</w:t>
            </w:r>
            <w:r w:rsidRPr="007E14C7">
              <w:rPr>
                <w:color w:val="000000"/>
                <w:sz w:val="24"/>
                <w:lang w:eastAsia="en-US"/>
              </w:rPr>
              <w:t>3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C861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9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2814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36.86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3DE4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Soft Touch &gt; Anticip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1744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6.465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5176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&lt;0.001</w:t>
            </w:r>
          </w:p>
        </w:tc>
      </w:tr>
      <w:tr w:rsidR="0081469C" w:rsidRPr="007E14C7" w14:paraId="4174F86F" w14:textId="77777777" w:rsidTr="0081469C">
        <w:trPr>
          <w:trHeight w:val="30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0B51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Inf</w:t>
            </w:r>
            <w:r>
              <w:rPr>
                <w:color w:val="000000"/>
                <w:sz w:val="24"/>
                <w:lang w:eastAsia="en-US"/>
              </w:rPr>
              <w:t>erior</w:t>
            </w:r>
            <w:r w:rsidRPr="007E14C7">
              <w:rPr>
                <w:color w:val="000000"/>
                <w:sz w:val="24"/>
                <w:lang w:eastAsia="en-US"/>
              </w:rPr>
              <w:t xml:space="preserve"> Frontal Gy</w:t>
            </w:r>
            <w:r>
              <w:rPr>
                <w:color w:val="000000"/>
                <w:sz w:val="24"/>
                <w:lang w:eastAsia="en-US"/>
              </w:rPr>
              <w:t>ru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D8FA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AB4B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37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FFC4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</w:t>
            </w:r>
            <w:r w:rsidRPr="007E14C7">
              <w:rPr>
                <w:color w:val="000000"/>
                <w:sz w:val="24"/>
                <w:lang w:eastAsia="en-US"/>
              </w:rPr>
              <w:t>4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B96F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1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766C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1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CF53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29.88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7592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Soft Touch &gt; Anticip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5ABF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5.989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4334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&lt;0.001</w:t>
            </w:r>
          </w:p>
        </w:tc>
      </w:tr>
      <w:tr w:rsidR="0081469C" w:rsidRPr="007E14C7" w14:paraId="5CCB9AAB" w14:textId="77777777" w:rsidTr="0081469C">
        <w:trPr>
          <w:trHeight w:val="30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8C4C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Cuneu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0E83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7555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31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0B21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1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D53F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</w:t>
            </w:r>
            <w:r w:rsidRPr="007E14C7">
              <w:rPr>
                <w:color w:val="000000"/>
                <w:sz w:val="24"/>
                <w:lang w:eastAsia="en-US"/>
              </w:rPr>
              <w:t>7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86B6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12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D022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31.37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74EE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Soft Touch &gt; Anticip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9A5D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5.154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BBB2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&lt;0.001</w:t>
            </w:r>
          </w:p>
        </w:tc>
      </w:tr>
      <w:tr w:rsidR="0081469C" w:rsidRPr="007E14C7" w14:paraId="523EDF5C" w14:textId="77777777" w:rsidTr="0081469C">
        <w:trPr>
          <w:trHeight w:val="30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6765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Middle Frontal Gy</w:t>
            </w:r>
            <w:r>
              <w:rPr>
                <w:color w:val="000000"/>
                <w:sz w:val="24"/>
                <w:lang w:eastAsia="en-US"/>
              </w:rPr>
              <w:t>ru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35EE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B3B1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24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6B0A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</w:t>
            </w:r>
            <w:r w:rsidRPr="007E14C7">
              <w:rPr>
                <w:color w:val="000000"/>
                <w:sz w:val="24"/>
                <w:lang w:eastAsia="en-US"/>
              </w:rPr>
              <w:t>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1B07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2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9E74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46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A9DA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25.5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BE47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Soft Touch &gt; Anticip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7878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5.513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62CA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&lt;0.001</w:t>
            </w:r>
          </w:p>
        </w:tc>
      </w:tr>
      <w:tr w:rsidR="0081469C" w:rsidRPr="007E14C7" w14:paraId="42E3323B" w14:textId="77777777" w:rsidTr="0081469C">
        <w:trPr>
          <w:trHeight w:val="30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AF8D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Medial Frontal Gy</w:t>
            </w:r>
            <w:r>
              <w:rPr>
                <w:color w:val="000000"/>
                <w:sz w:val="24"/>
                <w:lang w:eastAsia="en-US"/>
              </w:rPr>
              <w:t>ru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99FA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D8EC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18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AC0D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1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5227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3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7D6F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47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C7F0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25.19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405E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Soft Touch &gt; Anticip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2B7D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5.882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5657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&lt;0.001</w:t>
            </w:r>
          </w:p>
        </w:tc>
      </w:tr>
      <w:tr w:rsidR="0081469C" w:rsidRPr="007E14C7" w14:paraId="35B86C2E" w14:textId="77777777" w:rsidTr="0081469C">
        <w:trPr>
          <w:trHeight w:val="30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C71E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Precentral Gy</w:t>
            </w:r>
            <w:r>
              <w:rPr>
                <w:color w:val="000000"/>
                <w:sz w:val="24"/>
                <w:lang w:eastAsia="en-US"/>
              </w:rPr>
              <w:t>ru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A0E4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203F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13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ED6D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4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2E97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</w:t>
            </w:r>
            <w:r w:rsidRPr="007E14C7">
              <w:rPr>
                <w:color w:val="000000"/>
                <w:sz w:val="24"/>
                <w:lang w:eastAsia="en-US"/>
              </w:rPr>
              <w:t>1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0EFB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36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7F8A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26.65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8821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Soft Touch &gt; Anticip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4044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5.599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4837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&lt;0.001</w:t>
            </w:r>
          </w:p>
        </w:tc>
      </w:tr>
      <w:tr w:rsidR="0081469C" w:rsidRPr="007E14C7" w14:paraId="102F9300" w14:textId="77777777" w:rsidTr="0081469C">
        <w:trPr>
          <w:trHeight w:val="30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E079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proofErr w:type="spellStart"/>
            <w:r w:rsidRPr="007E14C7">
              <w:rPr>
                <w:color w:val="000000"/>
                <w:sz w:val="24"/>
                <w:lang w:eastAsia="en-US"/>
              </w:rPr>
              <w:t>Precuneus</w:t>
            </w:r>
            <w:proofErr w:type="spellEnd"/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71E6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6CC7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12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0189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A62E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</w:t>
            </w:r>
            <w:r w:rsidRPr="007E14C7">
              <w:rPr>
                <w:color w:val="000000"/>
                <w:sz w:val="24"/>
                <w:lang w:eastAsia="en-US"/>
              </w:rPr>
              <w:t>5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2282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31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8901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18.55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B28B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Soft Touch &gt; Anticip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6DC4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4.313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C801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&lt;0.001</w:t>
            </w:r>
          </w:p>
        </w:tc>
      </w:tr>
      <w:tr w:rsidR="0081469C" w:rsidRPr="007E14C7" w14:paraId="688F1A14" w14:textId="77777777" w:rsidTr="0081469C">
        <w:trPr>
          <w:trHeight w:val="30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292A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Inferior</w:t>
            </w:r>
            <w:r w:rsidRPr="007E14C7">
              <w:rPr>
                <w:color w:val="000000"/>
                <w:sz w:val="24"/>
                <w:lang w:eastAsia="en-US"/>
              </w:rPr>
              <w:t xml:space="preserve"> Frontal Gy</w:t>
            </w:r>
            <w:r>
              <w:rPr>
                <w:color w:val="000000"/>
                <w:sz w:val="24"/>
                <w:lang w:eastAsia="en-US"/>
              </w:rPr>
              <w:t>ru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F2A5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7B3B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7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77BA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</w:t>
            </w:r>
            <w:r w:rsidRPr="007E14C7">
              <w:rPr>
                <w:color w:val="000000"/>
                <w:sz w:val="24"/>
                <w:lang w:eastAsia="en-US"/>
              </w:rPr>
              <w:t>5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E69F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1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499D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17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DC6F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33.6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6458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Soft Touch &gt; Anticip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4B87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6.054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3F6D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&lt;0.001</w:t>
            </w:r>
          </w:p>
        </w:tc>
      </w:tr>
      <w:tr w:rsidR="0081469C" w:rsidRPr="007E14C7" w14:paraId="2DCAB9D5" w14:textId="77777777" w:rsidTr="0081469C">
        <w:trPr>
          <w:trHeight w:val="30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573E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Middle Temporal Gy</w:t>
            </w:r>
            <w:r>
              <w:rPr>
                <w:color w:val="000000"/>
                <w:sz w:val="24"/>
                <w:lang w:eastAsia="en-US"/>
              </w:rPr>
              <w:t>ru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C787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765C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7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8C0D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</w:t>
            </w:r>
            <w:r w:rsidRPr="007E14C7">
              <w:rPr>
                <w:color w:val="000000"/>
                <w:sz w:val="24"/>
                <w:lang w:eastAsia="en-US"/>
              </w:rPr>
              <w:t>5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A664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</w:t>
            </w:r>
            <w:r w:rsidRPr="007E14C7">
              <w:rPr>
                <w:color w:val="000000"/>
                <w:sz w:val="24"/>
                <w:lang w:eastAsia="en-US"/>
              </w:rPr>
              <w:t>4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11BC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2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371C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20.76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F088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Soft Touch &gt; Anticip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768F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5.029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2E08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&lt;0.001</w:t>
            </w:r>
          </w:p>
        </w:tc>
      </w:tr>
      <w:tr w:rsidR="0081469C" w:rsidRPr="007E14C7" w14:paraId="55E0A933" w14:textId="77777777" w:rsidTr="0081469C">
        <w:trPr>
          <w:trHeight w:val="30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DA73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proofErr w:type="spellStart"/>
            <w:r w:rsidRPr="007E14C7">
              <w:rPr>
                <w:color w:val="000000"/>
                <w:sz w:val="24"/>
                <w:lang w:eastAsia="en-US"/>
              </w:rPr>
              <w:t>Supramarginal</w:t>
            </w:r>
            <w:proofErr w:type="spellEnd"/>
            <w:r w:rsidRPr="007E14C7">
              <w:rPr>
                <w:color w:val="000000"/>
                <w:sz w:val="24"/>
                <w:lang w:eastAsia="en-US"/>
              </w:rPr>
              <w:t xml:space="preserve"> Gy</w:t>
            </w:r>
            <w:r>
              <w:rPr>
                <w:color w:val="000000"/>
                <w:sz w:val="24"/>
                <w:lang w:eastAsia="en-US"/>
              </w:rPr>
              <w:t>ru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3EDA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F934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5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08B9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4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69F6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</w:t>
            </w:r>
            <w:r w:rsidRPr="007E14C7">
              <w:rPr>
                <w:color w:val="000000"/>
                <w:sz w:val="24"/>
                <w:lang w:eastAsia="en-US"/>
              </w:rPr>
              <w:t>5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EA85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33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B63A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21.26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949A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Soft Touch &gt; Anticip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C75D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5.022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1873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&lt;0.001</w:t>
            </w:r>
          </w:p>
        </w:tc>
      </w:tr>
      <w:tr w:rsidR="0081469C" w:rsidRPr="007E14C7" w14:paraId="2A9B84FF" w14:textId="77777777" w:rsidTr="0081469C">
        <w:trPr>
          <w:trHeight w:val="30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F6ED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Inf</w:t>
            </w:r>
            <w:r>
              <w:rPr>
                <w:color w:val="000000"/>
                <w:sz w:val="24"/>
                <w:lang w:eastAsia="en-US"/>
              </w:rPr>
              <w:t>erior</w:t>
            </w:r>
            <w:r w:rsidRPr="007E14C7">
              <w:rPr>
                <w:color w:val="000000"/>
                <w:sz w:val="24"/>
                <w:lang w:eastAsia="en-US"/>
              </w:rPr>
              <w:t xml:space="preserve"> Frontal Gy</w:t>
            </w:r>
            <w:r>
              <w:rPr>
                <w:color w:val="000000"/>
                <w:sz w:val="24"/>
                <w:lang w:eastAsia="en-US"/>
              </w:rPr>
              <w:t>ru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9D11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6D24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5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E15B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3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53BF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3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B19C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1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84BD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23.15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230B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Soft Touch &gt; Anticip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5BC6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4.721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A1A9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&lt;0.001</w:t>
            </w:r>
          </w:p>
        </w:tc>
      </w:tr>
      <w:tr w:rsidR="0081469C" w:rsidRPr="007E14C7" w14:paraId="0B8284AD" w14:textId="77777777" w:rsidTr="0081469C">
        <w:trPr>
          <w:trHeight w:val="30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F1BF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Inf</w:t>
            </w:r>
            <w:r>
              <w:rPr>
                <w:color w:val="000000"/>
                <w:sz w:val="24"/>
                <w:lang w:eastAsia="en-US"/>
              </w:rPr>
              <w:t>erior</w:t>
            </w:r>
            <w:r w:rsidRPr="007E14C7">
              <w:rPr>
                <w:color w:val="000000"/>
                <w:sz w:val="24"/>
                <w:lang w:eastAsia="en-US"/>
              </w:rPr>
              <w:t xml:space="preserve"> Parietal Lobule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EE53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BA00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4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4F4B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4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BA0E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</w:t>
            </w:r>
            <w:r w:rsidRPr="007E14C7">
              <w:rPr>
                <w:color w:val="000000"/>
                <w:sz w:val="24"/>
                <w:lang w:eastAsia="en-US"/>
              </w:rPr>
              <w:t>3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66D8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39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2DB2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23.91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E7DB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Soft Touch &gt; Anticip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AB27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4.547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D4E8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&lt;0.001</w:t>
            </w:r>
          </w:p>
        </w:tc>
      </w:tr>
      <w:tr w:rsidR="0081469C" w:rsidRPr="007E14C7" w14:paraId="34AC8925" w14:textId="77777777" w:rsidTr="0081469C">
        <w:trPr>
          <w:trHeight w:val="30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A3C3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Inf</w:t>
            </w:r>
            <w:r>
              <w:rPr>
                <w:color w:val="000000"/>
                <w:sz w:val="24"/>
                <w:lang w:eastAsia="en-US"/>
              </w:rPr>
              <w:t>erior</w:t>
            </w:r>
            <w:r w:rsidRPr="007E14C7">
              <w:rPr>
                <w:color w:val="000000"/>
                <w:sz w:val="24"/>
                <w:lang w:eastAsia="en-US"/>
              </w:rPr>
              <w:t xml:space="preserve"> Frontal Gy</w:t>
            </w:r>
            <w:r>
              <w:rPr>
                <w:color w:val="000000"/>
                <w:sz w:val="24"/>
                <w:lang w:eastAsia="en-US"/>
              </w:rPr>
              <w:t>ru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2B30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7E85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4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82FE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3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1979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3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1092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-7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942B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26.95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1B60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Soft Touch &gt; Anticip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FEFA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5.312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9323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&lt;0.001</w:t>
            </w:r>
          </w:p>
        </w:tc>
      </w:tr>
      <w:tr w:rsidR="0081469C" w:rsidRPr="007E14C7" w14:paraId="43B2FF60" w14:textId="77777777" w:rsidTr="0081469C">
        <w:trPr>
          <w:trHeight w:val="30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2BB4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lastRenderedPageBreak/>
              <w:t>Inf</w:t>
            </w:r>
            <w:r>
              <w:rPr>
                <w:color w:val="000000"/>
                <w:sz w:val="24"/>
                <w:lang w:eastAsia="en-US"/>
              </w:rPr>
              <w:t>erior</w:t>
            </w:r>
            <w:r w:rsidRPr="007E14C7">
              <w:rPr>
                <w:color w:val="000000"/>
                <w:sz w:val="24"/>
                <w:lang w:eastAsia="en-US"/>
              </w:rPr>
              <w:t xml:space="preserve"> Parietal Lobule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7B60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C355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2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42DB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</w:t>
            </w:r>
            <w:r w:rsidRPr="007E14C7">
              <w:rPr>
                <w:color w:val="000000"/>
                <w:sz w:val="24"/>
                <w:lang w:eastAsia="en-US"/>
              </w:rPr>
              <w:t>5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C77D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</w:t>
            </w:r>
            <w:r w:rsidRPr="007E14C7">
              <w:rPr>
                <w:color w:val="000000"/>
                <w:sz w:val="24"/>
                <w:lang w:eastAsia="en-US"/>
              </w:rPr>
              <w:t>3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F0E1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39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EC35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16.91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B2DA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Soft Touch &gt; Anticip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29F1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4.401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C6BD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&lt;0.001</w:t>
            </w:r>
          </w:p>
        </w:tc>
      </w:tr>
      <w:tr w:rsidR="0081469C" w:rsidRPr="007E14C7" w14:paraId="7D5DAAFF" w14:textId="77777777" w:rsidTr="0081469C">
        <w:trPr>
          <w:trHeight w:val="30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E0FD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Sup</w:t>
            </w:r>
            <w:r>
              <w:rPr>
                <w:color w:val="000000"/>
                <w:sz w:val="24"/>
                <w:lang w:eastAsia="en-US"/>
              </w:rPr>
              <w:t>erior</w:t>
            </w:r>
            <w:r w:rsidRPr="007E14C7">
              <w:rPr>
                <w:color w:val="000000"/>
                <w:sz w:val="24"/>
                <w:lang w:eastAsia="en-US"/>
              </w:rPr>
              <w:t xml:space="preserve"> Frontal Gy</w:t>
            </w:r>
            <w:r>
              <w:rPr>
                <w:color w:val="000000"/>
                <w:sz w:val="24"/>
                <w:lang w:eastAsia="en-US"/>
              </w:rPr>
              <w:t>ru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1EF5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56B3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2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E5A0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</w:t>
            </w:r>
            <w:r w:rsidRPr="007E14C7">
              <w:rPr>
                <w:color w:val="000000"/>
                <w:sz w:val="24"/>
                <w:lang w:eastAsia="en-US"/>
              </w:rPr>
              <w:t>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E160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5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E6D6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26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53BE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19.35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7C1C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Soft Touch &gt; Anticip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2113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4.686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CD1C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&lt;0.001</w:t>
            </w:r>
          </w:p>
        </w:tc>
      </w:tr>
      <w:tr w:rsidR="0081469C" w:rsidRPr="007E14C7" w14:paraId="26FA59C4" w14:textId="77777777" w:rsidTr="0081469C">
        <w:trPr>
          <w:trHeight w:val="30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F459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Inf</w:t>
            </w:r>
            <w:r>
              <w:rPr>
                <w:color w:val="000000"/>
                <w:sz w:val="24"/>
                <w:lang w:eastAsia="en-US"/>
              </w:rPr>
              <w:t>erior</w:t>
            </w:r>
            <w:r w:rsidRPr="007E14C7">
              <w:rPr>
                <w:color w:val="000000"/>
                <w:sz w:val="24"/>
                <w:lang w:eastAsia="en-US"/>
              </w:rPr>
              <w:t xml:space="preserve"> Parietal Lobule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A99E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B71E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2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AD87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4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D8CA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</w:t>
            </w:r>
            <w:r w:rsidRPr="007E14C7">
              <w:rPr>
                <w:color w:val="000000"/>
                <w:sz w:val="24"/>
                <w:lang w:eastAsia="en-US"/>
              </w:rPr>
              <w:t>5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862D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59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44C2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24.23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D392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Soft Touch &gt; Anticip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3CB6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5.365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068E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&lt;0.001</w:t>
            </w:r>
          </w:p>
        </w:tc>
      </w:tr>
      <w:tr w:rsidR="0081469C" w:rsidRPr="007E14C7" w14:paraId="3477CCE7" w14:textId="77777777" w:rsidTr="0081469C">
        <w:trPr>
          <w:trHeight w:val="30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886C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Middle Frontal Gy</w:t>
            </w:r>
            <w:r>
              <w:rPr>
                <w:color w:val="000000"/>
                <w:sz w:val="24"/>
                <w:lang w:eastAsia="en-US"/>
              </w:rPr>
              <w:t>ru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775F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2CCA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1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FA7B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2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03E5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</w:t>
            </w:r>
            <w:r w:rsidRPr="007E14C7">
              <w:rPr>
                <w:color w:val="000000"/>
                <w:sz w:val="24"/>
                <w:lang w:eastAsia="en-US"/>
              </w:rPr>
              <w:t>1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4AE9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64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9F36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24.12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E143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Anticipation &gt; Soft Touch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B0E9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4.489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D84D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&lt;0.001</w:t>
            </w:r>
          </w:p>
        </w:tc>
      </w:tr>
      <w:tr w:rsidR="0081469C" w:rsidRPr="007E14C7" w14:paraId="36CB2E13" w14:textId="77777777" w:rsidTr="0081469C">
        <w:trPr>
          <w:trHeight w:val="30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85F8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Inf</w:t>
            </w:r>
            <w:r>
              <w:rPr>
                <w:color w:val="000000"/>
                <w:sz w:val="24"/>
                <w:lang w:eastAsia="en-US"/>
              </w:rPr>
              <w:t>erior</w:t>
            </w:r>
            <w:r w:rsidRPr="007E14C7">
              <w:rPr>
                <w:color w:val="000000"/>
                <w:sz w:val="24"/>
                <w:lang w:eastAsia="en-US"/>
              </w:rPr>
              <w:t xml:space="preserve"> Parietal Lobule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62F1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AE76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1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C8D2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</w:t>
            </w:r>
            <w:r w:rsidRPr="007E14C7">
              <w:rPr>
                <w:color w:val="000000"/>
                <w:sz w:val="24"/>
                <w:lang w:eastAsia="en-US"/>
              </w:rPr>
              <w:t>5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05F8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</w:t>
            </w:r>
            <w:r w:rsidRPr="007E14C7">
              <w:rPr>
                <w:color w:val="000000"/>
                <w:sz w:val="24"/>
                <w:lang w:eastAsia="en-US"/>
              </w:rPr>
              <w:t>4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C139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4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A883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18.57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665B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Soft Touch &gt; Anticip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96D0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4.173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76A9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&lt;0.001</w:t>
            </w:r>
          </w:p>
        </w:tc>
      </w:tr>
      <w:tr w:rsidR="0081469C" w:rsidRPr="007E14C7" w14:paraId="32221B8E" w14:textId="77777777" w:rsidTr="0081469C">
        <w:trPr>
          <w:trHeight w:val="30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7255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proofErr w:type="spellStart"/>
            <w:r w:rsidRPr="007E14C7">
              <w:rPr>
                <w:color w:val="000000"/>
                <w:sz w:val="24"/>
                <w:lang w:eastAsia="en-US"/>
              </w:rPr>
              <w:t>Parahippocampal</w:t>
            </w:r>
            <w:proofErr w:type="spellEnd"/>
            <w:r w:rsidRPr="007E14C7">
              <w:rPr>
                <w:color w:val="000000"/>
                <w:sz w:val="24"/>
                <w:lang w:eastAsia="en-US"/>
              </w:rPr>
              <w:t xml:space="preserve"> Gy</w:t>
            </w:r>
            <w:r>
              <w:rPr>
                <w:color w:val="000000"/>
                <w:sz w:val="24"/>
                <w:lang w:eastAsia="en-US"/>
              </w:rPr>
              <w:t>ru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0225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0210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1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D144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</w:t>
            </w:r>
            <w:r w:rsidRPr="007E14C7">
              <w:rPr>
                <w:color w:val="000000"/>
                <w:sz w:val="24"/>
                <w:lang w:eastAsia="en-US"/>
              </w:rPr>
              <w:t>2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F30D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</w:t>
            </w:r>
            <w:r w:rsidRPr="007E14C7">
              <w:rPr>
                <w:color w:val="000000"/>
                <w:sz w:val="24"/>
                <w:lang w:eastAsia="en-US"/>
              </w:rPr>
              <w:t>3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E8EE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B693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20.41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DD27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Soft Touch &gt; Anticip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DA09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4.175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864D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&lt;0.001</w:t>
            </w:r>
          </w:p>
        </w:tc>
      </w:tr>
      <w:tr w:rsidR="0081469C" w:rsidRPr="007E14C7" w14:paraId="33ACDEF9" w14:textId="77777777" w:rsidTr="0081469C">
        <w:trPr>
          <w:gridAfter w:val="1"/>
          <w:wAfter w:w="10" w:type="dxa"/>
          <w:trHeight w:val="300"/>
        </w:trPr>
        <w:tc>
          <w:tcPr>
            <w:tcW w:w="13413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7D96C" w14:textId="77777777" w:rsidR="0081469C" w:rsidRPr="007E14C7" w:rsidRDefault="0081469C" w:rsidP="0081469C">
            <w:pPr>
              <w:autoSpaceDE/>
              <w:autoSpaceDN/>
              <w:jc w:val="center"/>
              <w:rPr>
                <w:b/>
                <w:bCs/>
                <w:color w:val="000000"/>
                <w:sz w:val="24"/>
                <w:lang w:eastAsia="en-US"/>
              </w:rPr>
            </w:pPr>
            <w:r w:rsidRPr="007E14C7">
              <w:rPr>
                <w:b/>
                <w:bCs/>
                <w:color w:val="000000"/>
                <w:sz w:val="24"/>
                <w:lang w:eastAsia="en-US"/>
              </w:rPr>
              <w:t>LOCATION</w:t>
            </w:r>
          </w:p>
        </w:tc>
      </w:tr>
      <w:tr w:rsidR="0081469C" w:rsidRPr="007E14C7" w14:paraId="40544F06" w14:textId="77777777" w:rsidTr="0081469C">
        <w:trPr>
          <w:trHeight w:val="30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CF07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 xml:space="preserve">Postcentral </w:t>
            </w:r>
            <w:proofErr w:type="spellStart"/>
            <w:r w:rsidRPr="007E14C7">
              <w:rPr>
                <w:color w:val="000000"/>
                <w:sz w:val="24"/>
                <w:lang w:eastAsia="en-US"/>
              </w:rPr>
              <w:t>Gy</w:t>
            </w:r>
            <w:proofErr w:type="spellEnd"/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E77B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2C67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21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59A3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4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A38C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</w:t>
            </w:r>
            <w:r w:rsidRPr="007E14C7">
              <w:rPr>
                <w:color w:val="000000"/>
                <w:sz w:val="24"/>
                <w:lang w:eastAsia="en-US"/>
              </w:rPr>
              <w:t>2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09D3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52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C6EE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37.27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8C39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Palm &gt; Forearm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58FA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5.256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2273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&lt;0.001</w:t>
            </w:r>
          </w:p>
        </w:tc>
      </w:tr>
      <w:tr w:rsidR="0081469C" w:rsidRPr="007E14C7" w14:paraId="29C3E77E" w14:textId="77777777" w:rsidTr="0081469C">
        <w:trPr>
          <w:gridAfter w:val="1"/>
          <w:wAfter w:w="10" w:type="dxa"/>
          <w:trHeight w:val="300"/>
        </w:trPr>
        <w:tc>
          <w:tcPr>
            <w:tcW w:w="13413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86A53" w14:textId="77777777" w:rsidR="0081469C" w:rsidRPr="007E14C7" w:rsidRDefault="0081469C" w:rsidP="0081469C">
            <w:pPr>
              <w:autoSpaceDE/>
              <w:autoSpaceDN/>
              <w:jc w:val="center"/>
              <w:rPr>
                <w:b/>
                <w:bCs/>
                <w:color w:val="000000"/>
                <w:sz w:val="24"/>
                <w:lang w:eastAsia="en-US"/>
              </w:rPr>
            </w:pPr>
            <w:r w:rsidRPr="007E14C7">
              <w:rPr>
                <w:b/>
                <w:bCs/>
                <w:color w:val="000000"/>
                <w:sz w:val="24"/>
                <w:lang w:eastAsia="en-US"/>
              </w:rPr>
              <w:t>GROUP x CONDITION</w:t>
            </w:r>
          </w:p>
        </w:tc>
      </w:tr>
      <w:tr w:rsidR="0081469C" w:rsidRPr="007E14C7" w14:paraId="08276554" w14:textId="77777777" w:rsidTr="0081469C">
        <w:trPr>
          <w:trHeight w:val="30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91A2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Ventral Insula/Superior Temporal Gyrus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CAEA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75C2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11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6BF7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4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D06D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-</w:t>
            </w:r>
            <w:r w:rsidRPr="007E14C7">
              <w:rPr>
                <w:color w:val="000000"/>
                <w:sz w:val="24"/>
                <w:lang w:eastAsia="en-US"/>
              </w:rPr>
              <w:t>1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BC71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-9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0288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15.92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0030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CW: Soft Touch &gt; Anticip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F0C1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2.97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E23E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0.018</w:t>
            </w:r>
          </w:p>
        </w:tc>
      </w:tr>
      <w:tr w:rsidR="0081469C" w:rsidRPr="007E14C7" w14:paraId="56CE73C7" w14:textId="77777777" w:rsidTr="0081469C">
        <w:trPr>
          <w:trHeight w:val="30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0448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23EA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6EC0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6BB4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BBD2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428E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FE34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E8B4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Soft Touch: RAN &gt; CW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3D1A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2.67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BDA7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>
              <w:rPr>
                <w:color w:val="000000"/>
                <w:sz w:val="24"/>
                <w:lang w:eastAsia="en-US"/>
              </w:rPr>
              <w:t>0.046</w:t>
            </w:r>
          </w:p>
        </w:tc>
      </w:tr>
      <w:tr w:rsidR="0081469C" w:rsidRPr="007E14C7" w14:paraId="2C569B22" w14:textId="77777777" w:rsidTr="0081469C">
        <w:trPr>
          <w:trHeight w:val="300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7767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89A7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A057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E6D3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EF7D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6927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AF5F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9DD0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RAN: Soft Touch &gt; Anticipatio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0749" w14:textId="77777777" w:rsidR="0081469C" w:rsidRPr="007E14C7" w:rsidRDefault="0081469C" w:rsidP="0081469C">
            <w:pPr>
              <w:autoSpaceDE/>
              <w:autoSpaceDN/>
              <w:jc w:val="righ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6.86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4361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>&lt;0.001</w:t>
            </w:r>
          </w:p>
        </w:tc>
      </w:tr>
      <w:tr w:rsidR="0081469C" w:rsidRPr="007E14C7" w14:paraId="7EA095BB" w14:textId="77777777" w:rsidTr="0081469C">
        <w:trPr>
          <w:gridAfter w:val="1"/>
          <w:wAfter w:w="10" w:type="dxa"/>
          <w:trHeight w:val="2100"/>
        </w:trPr>
        <w:tc>
          <w:tcPr>
            <w:tcW w:w="13413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A385A" w14:textId="77777777" w:rsidR="0081469C" w:rsidRPr="007E14C7" w:rsidRDefault="0081469C" w:rsidP="0081469C">
            <w:pPr>
              <w:autoSpaceDE/>
              <w:autoSpaceDN/>
              <w:jc w:val="left"/>
              <w:rPr>
                <w:color w:val="000000"/>
                <w:sz w:val="24"/>
                <w:lang w:eastAsia="en-US"/>
              </w:rPr>
            </w:pPr>
            <w:r w:rsidRPr="007E14C7">
              <w:rPr>
                <w:color w:val="000000"/>
                <w:sz w:val="24"/>
                <w:lang w:eastAsia="en-US"/>
              </w:rPr>
              <w:t xml:space="preserve">Note: Center of mass coordinates reported in MNI space. Correction for multiple comparisons was determined with Monte-Carlo simulations (via AFNI’s 3dClustSim) to guard against false positives. Post hoc analyses were conducted using </w:t>
            </w:r>
            <w:proofErr w:type="spellStart"/>
            <w:r w:rsidRPr="007E14C7">
              <w:rPr>
                <w:color w:val="000000"/>
                <w:sz w:val="24"/>
                <w:lang w:eastAsia="en-US"/>
              </w:rPr>
              <w:t>glht</w:t>
            </w:r>
            <w:proofErr w:type="spellEnd"/>
            <w:r w:rsidRPr="007E14C7">
              <w:rPr>
                <w:color w:val="000000"/>
                <w:sz w:val="24"/>
                <w:lang w:eastAsia="en-US"/>
              </w:rPr>
              <w:t xml:space="preserve"> from the </w:t>
            </w:r>
            <w:proofErr w:type="spellStart"/>
            <w:r w:rsidRPr="007E14C7">
              <w:rPr>
                <w:color w:val="000000"/>
                <w:sz w:val="24"/>
                <w:lang w:eastAsia="en-US"/>
              </w:rPr>
              <w:t>multcomp</w:t>
            </w:r>
            <w:proofErr w:type="spellEnd"/>
            <w:r w:rsidRPr="007E14C7">
              <w:rPr>
                <w:color w:val="000000"/>
                <w:sz w:val="24"/>
                <w:lang w:eastAsia="en-US"/>
              </w:rPr>
              <w:t xml:space="preserve"> package in R to calculate general linear hypotheses using Tukey’s all-pair comparisons, and p-values were Bonferroni adjusted.  CW: healthy comparison women; L: left; R: right; RAN: women remitted from anorexia nervosa. *Because a main effect of condition encompassed nearly the whole brain, a more stringent threshold of p&lt;0.0005 (minimum cluster size 7 voxels) was used to better describe effects therein.</w:t>
            </w:r>
          </w:p>
        </w:tc>
      </w:tr>
    </w:tbl>
    <w:p w14:paraId="719D1A3F" w14:textId="77777777" w:rsidR="002E6F42" w:rsidRDefault="002E6F42"/>
    <w:p w14:paraId="3304D1B5" w14:textId="77777777" w:rsidR="0081469C" w:rsidRDefault="0081469C">
      <w:pPr>
        <w:autoSpaceDE/>
        <w:autoSpaceDN/>
        <w:jc w:val="left"/>
      </w:pPr>
      <w:r>
        <w:br w:type="page"/>
      </w:r>
    </w:p>
    <w:tbl>
      <w:tblPr>
        <w:tblpPr w:leftFromText="180" w:rightFromText="180" w:vertAnchor="text" w:horzAnchor="page" w:tblpX="1480" w:tblpY="-1676"/>
        <w:tblW w:w="0" w:type="auto"/>
        <w:tblLook w:val="04A0" w:firstRow="1" w:lastRow="0" w:firstColumn="1" w:lastColumn="0" w:noHBand="0" w:noVBand="1"/>
      </w:tblPr>
      <w:tblGrid>
        <w:gridCol w:w="2707"/>
        <w:gridCol w:w="2880"/>
        <w:gridCol w:w="741"/>
        <w:gridCol w:w="1803"/>
        <w:gridCol w:w="698"/>
        <w:gridCol w:w="698"/>
        <w:gridCol w:w="698"/>
        <w:gridCol w:w="914"/>
        <w:gridCol w:w="914"/>
        <w:gridCol w:w="1123"/>
      </w:tblGrid>
      <w:tr w:rsidR="00CE2974" w:rsidRPr="00CE2974" w14:paraId="0FCFE629" w14:textId="77777777" w:rsidTr="00F0363C">
        <w:trPr>
          <w:trHeight w:val="580"/>
        </w:trPr>
        <w:tc>
          <w:tcPr>
            <w:tcW w:w="0" w:type="auto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2D2421" w14:textId="52466F8C" w:rsidR="00CE2974" w:rsidRPr="00CE2974" w:rsidRDefault="00CE2974" w:rsidP="00CE2974">
            <w:pPr>
              <w:pStyle w:val="Caption"/>
            </w:pPr>
            <w:r>
              <w:lastRenderedPageBreak/>
              <w:t>Supplemental Table 4.</w:t>
            </w:r>
            <w:r w:rsidRPr="00AC0E8C">
              <w:t xml:space="preserve"> Significant clusters identified by exploratory robust regression analyses associating brain activity with VAS ratings and clinical measures within the insula and striatum.  </w:t>
            </w:r>
          </w:p>
        </w:tc>
      </w:tr>
      <w:tr w:rsidR="00CE2974" w:rsidRPr="00CE2974" w14:paraId="6F662577" w14:textId="77777777" w:rsidTr="00F0363C">
        <w:trPr>
          <w:trHeight w:val="58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04480" w14:textId="77777777" w:rsidR="00CE2974" w:rsidRPr="00CE2974" w:rsidRDefault="00CE2974" w:rsidP="00F0363C">
            <w:pPr>
              <w:autoSpaceDE/>
              <w:autoSpaceDN/>
              <w:jc w:val="center"/>
              <w:rPr>
                <w:rFonts w:cs="Arial"/>
                <w:b/>
                <w:bCs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b/>
                <w:bCs/>
                <w:color w:val="000000"/>
                <w:szCs w:val="22"/>
                <w:lang w:eastAsia="en-US"/>
              </w:rPr>
              <w:t>Ev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0B0B9" w14:textId="77777777" w:rsidR="00CE2974" w:rsidRPr="00CE2974" w:rsidRDefault="00CE2974" w:rsidP="00F0363C">
            <w:pPr>
              <w:autoSpaceDE/>
              <w:autoSpaceDN/>
              <w:jc w:val="center"/>
              <w:rPr>
                <w:rFonts w:cs="Arial"/>
                <w:b/>
                <w:bCs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b/>
                <w:bCs/>
                <w:color w:val="000000"/>
                <w:szCs w:val="22"/>
                <w:lang w:eastAsia="en-US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89B53" w14:textId="77777777" w:rsidR="00CE2974" w:rsidRPr="00CE2974" w:rsidRDefault="00CE2974" w:rsidP="00F0363C">
            <w:pPr>
              <w:autoSpaceDE/>
              <w:autoSpaceDN/>
              <w:jc w:val="center"/>
              <w:rPr>
                <w:rFonts w:cs="Arial"/>
                <w:b/>
                <w:bCs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b/>
                <w:bCs/>
                <w:color w:val="000000"/>
                <w:szCs w:val="22"/>
                <w:lang w:eastAsia="en-US"/>
              </w:rPr>
              <w:t>L/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2B8B21" w14:textId="77777777" w:rsidR="00CE2974" w:rsidRPr="00CE2974" w:rsidRDefault="00CE2974" w:rsidP="00F0363C">
            <w:pPr>
              <w:autoSpaceDE/>
              <w:autoSpaceDN/>
              <w:jc w:val="center"/>
              <w:rPr>
                <w:rFonts w:cs="Arial"/>
                <w:b/>
                <w:bCs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b/>
                <w:bCs/>
                <w:color w:val="000000"/>
                <w:szCs w:val="22"/>
                <w:lang w:eastAsia="en-US"/>
              </w:rPr>
              <w:t>Volume (voxel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551DF" w14:textId="77777777" w:rsidR="00CE2974" w:rsidRPr="00CE2974" w:rsidRDefault="00CE2974" w:rsidP="00F0363C">
            <w:pPr>
              <w:autoSpaceDE/>
              <w:autoSpaceDN/>
              <w:jc w:val="center"/>
              <w:rPr>
                <w:rFonts w:cs="Arial"/>
                <w:b/>
                <w:bCs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b/>
                <w:bCs/>
                <w:color w:val="000000"/>
                <w:szCs w:val="22"/>
                <w:lang w:eastAsia="en-US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2AC89" w14:textId="77777777" w:rsidR="00CE2974" w:rsidRPr="00CE2974" w:rsidRDefault="00CE2974" w:rsidP="00F0363C">
            <w:pPr>
              <w:autoSpaceDE/>
              <w:autoSpaceDN/>
              <w:jc w:val="center"/>
              <w:rPr>
                <w:rFonts w:cs="Arial"/>
                <w:b/>
                <w:bCs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b/>
                <w:bCs/>
                <w:color w:val="000000"/>
                <w:szCs w:val="22"/>
                <w:lang w:eastAsia="en-US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1B30E" w14:textId="77777777" w:rsidR="00CE2974" w:rsidRPr="00CE2974" w:rsidRDefault="00CE2974" w:rsidP="00F0363C">
            <w:pPr>
              <w:autoSpaceDE/>
              <w:autoSpaceDN/>
              <w:jc w:val="center"/>
              <w:rPr>
                <w:rFonts w:cs="Arial"/>
                <w:b/>
                <w:bCs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b/>
                <w:bCs/>
                <w:color w:val="000000"/>
                <w:szCs w:val="22"/>
                <w:lang w:eastAsia="en-US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EC4CE" w14:textId="77777777" w:rsidR="00CE2974" w:rsidRPr="00CE2974" w:rsidRDefault="00CE2974" w:rsidP="00F0363C">
            <w:pPr>
              <w:autoSpaceDE/>
              <w:autoSpaceDN/>
              <w:jc w:val="center"/>
              <w:rPr>
                <w:rFonts w:cs="Arial"/>
                <w:b/>
                <w:bCs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b/>
                <w:bCs/>
                <w:color w:val="000000"/>
                <w:szCs w:val="22"/>
                <w:lang w:eastAsia="en-US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0C676" w14:textId="77777777" w:rsidR="00CE2974" w:rsidRPr="00CE2974" w:rsidRDefault="00CE2974" w:rsidP="00F0363C">
            <w:pPr>
              <w:autoSpaceDE/>
              <w:autoSpaceDN/>
              <w:jc w:val="center"/>
              <w:rPr>
                <w:rFonts w:cs="Arial"/>
                <w:b/>
                <w:bCs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b/>
                <w:bCs/>
                <w:color w:val="000000"/>
                <w:szCs w:val="22"/>
                <w:lang w:eastAsia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A7C7B" w14:textId="77777777" w:rsidR="00CE2974" w:rsidRPr="00CE2974" w:rsidRDefault="00CE2974" w:rsidP="00F0363C">
            <w:pPr>
              <w:autoSpaceDE/>
              <w:autoSpaceDN/>
              <w:jc w:val="center"/>
              <w:rPr>
                <w:rFonts w:cs="Arial"/>
                <w:b/>
                <w:bCs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b/>
                <w:bCs/>
                <w:color w:val="000000"/>
                <w:szCs w:val="22"/>
                <w:lang w:eastAsia="en-US"/>
              </w:rPr>
              <w:t>p</w:t>
            </w:r>
          </w:p>
        </w:tc>
      </w:tr>
      <w:tr w:rsidR="00CE2974" w:rsidRPr="00CE2974" w14:paraId="02D214E7" w14:textId="77777777" w:rsidTr="00F0363C">
        <w:trPr>
          <w:trHeight w:val="320"/>
        </w:trPr>
        <w:tc>
          <w:tcPr>
            <w:tcW w:w="0" w:type="auto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3B92" w14:textId="77777777" w:rsidR="00CE2974" w:rsidRPr="00CE2974" w:rsidRDefault="00CE2974" w:rsidP="00F0363C">
            <w:pPr>
              <w:autoSpaceDE/>
              <w:autoSpaceDN/>
              <w:jc w:val="left"/>
              <w:rPr>
                <w:rFonts w:cs="Arial"/>
                <w:b/>
                <w:bCs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b/>
                <w:bCs/>
                <w:color w:val="000000"/>
                <w:szCs w:val="22"/>
                <w:lang w:eastAsia="en-US"/>
              </w:rPr>
              <w:t>CW: Pre-Scan Pleasant</w:t>
            </w:r>
          </w:p>
        </w:tc>
      </w:tr>
      <w:tr w:rsidR="00CE2974" w:rsidRPr="00CE2974" w14:paraId="47DB3DF6" w14:textId="77777777" w:rsidTr="00F0363C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929F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Anticipation Fore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BA27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Cau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333A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EF5F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C4EF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F239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2FAD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D7D1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29D9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10CC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004</w:t>
            </w:r>
          </w:p>
        </w:tc>
      </w:tr>
      <w:tr w:rsidR="00CE2974" w:rsidRPr="00CE2974" w14:paraId="35E3B67F" w14:textId="77777777" w:rsidTr="00F0363C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EB72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Anticipation Pa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4F87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Cau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C316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030D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DE51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A609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9497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3F38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236D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15DD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001</w:t>
            </w:r>
          </w:p>
        </w:tc>
      </w:tr>
      <w:tr w:rsidR="00CE2974" w:rsidRPr="00CE2974" w14:paraId="780EBF24" w14:textId="77777777" w:rsidTr="00F0363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CFF99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8C23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Puta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08C8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DA58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14D8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891E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3E42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3535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F3D2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704B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&lt;0.001</w:t>
            </w:r>
          </w:p>
        </w:tc>
      </w:tr>
      <w:tr w:rsidR="00CE2974" w:rsidRPr="00CE2974" w14:paraId="50AC42BC" w14:textId="77777777" w:rsidTr="00F0363C">
        <w:trPr>
          <w:trHeight w:val="32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7B65F" w14:textId="77777777" w:rsidR="00CE2974" w:rsidRPr="00CE2974" w:rsidRDefault="00CE2974" w:rsidP="00F0363C">
            <w:pPr>
              <w:autoSpaceDE/>
              <w:autoSpaceDN/>
              <w:jc w:val="left"/>
              <w:rPr>
                <w:rFonts w:ascii="Calibri" w:hAnsi="Calibri"/>
                <w:b/>
                <w:bCs/>
                <w:color w:val="000000"/>
                <w:sz w:val="24"/>
                <w:lang w:eastAsia="en-US"/>
              </w:rPr>
            </w:pPr>
            <w:r w:rsidRPr="00CE2974">
              <w:rPr>
                <w:rFonts w:ascii="Calibri" w:hAnsi="Calibri"/>
                <w:b/>
                <w:bCs/>
                <w:color w:val="000000"/>
                <w:sz w:val="24"/>
                <w:lang w:eastAsia="en-US"/>
              </w:rPr>
              <w:t>RAN: Pre-Scan Pleasant</w:t>
            </w:r>
          </w:p>
        </w:tc>
      </w:tr>
      <w:tr w:rsidR="00CE2974" w:rsidRPr="00CE2974" w14:paraId="2E195513" w14:textId="77777777" w:rsidTr="00F0363C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1989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Soft Touch Fore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848B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Puta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B85D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A8E4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1C41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B2E5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C766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3D1E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700E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9FDB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&lt;0.001</w:t>
            </w:r>
          </w:p>
        </w:tc>
      </w:tr>
      <w:tr w:rsidR="00CE2974" w:rsidRPr="00CE2974" w14:paraId="46737D01" w14:textId="77777777" w:rsidTr="00F0363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17C71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B9EB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Cau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2F10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1F40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BB10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FBFF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65C3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DB0E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9389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B486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009</w:t>
            </w:r>
          </w:p>
        </w:tc>
      </w:tr>
      <w:tr w:rsidR="00CE2974" w:rsidRPr="00CE2974" w14:paraId="63BADC7A" w14:textId="77777777" w:rsidTr="00F0363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F60CF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1D00C" w14:textId="77777777" w:rsidR="00CE2974" w:rsidRPr="00CE2974" w:rsidRDefault="00CE2974" w:rsidP="00F0363C">
            <w:pPr>
              <w:autoSpaceDE/>
              <w:autoSpaceDN/>
              <w:jc w:val="left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36F3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D2E8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E4D4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44A0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7D05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3348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44C6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1DD2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001</w:t>
            </w:r>
          </w:p>
        </w:tc>
      </w:tr>
      <w:tr w:rsidR="00CE2974" w:rsidRPr="00CE2974" w14:paraId="3AB373AE" w14:textId="77777777" w:rsidTr="00F0363C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1056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Soft Touch Pa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68D0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Cau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EEE5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A06E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829D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9507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1F22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4347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D22A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40CB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003</w:t>
            </w:r>
          </w:p>
        </w:tc>
      </w:tr>
      <w:tr w:rsidR="00CE2974" w:rsidRPr="00CE2974" w14:paraId="096F3935" w14:textId="77777777" w:rsidTr="00F0363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99C13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551C8" w14:textId="77777777" w:rsidR="00CE2974" w:rsidRPr="00CE2974" w:rsidRDefault="00CE2974" w:rsidP="00F0363C">
            <w:pPr>
              <w:autoSpaceDE/>
              <w:autoSpaceDN/>
              <w:jc w:val="left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2711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A6F9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523B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8EFA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FC17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CE15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B94B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5EE4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002</w:t>
            </w:r>
          </w:p>
        </w:tc>
      </w:tr>
      <w:tr w:rsidR="00CE2974" w:rsidRPr="00CE2974" w14:paraId="0E8E8AED" w14:textId="77777777" w:rsidTr="00F0363C">
        <w:trPr>
          <w:trHeight w:val="32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25AB5" w14:textId="77777777" w:rsidR="00CE2974" w:rsidRPr="00CE2974" w:rsidRDefault="00CE2974" w:rsidP="00F0363C">
            <w:pPr>
              <w:autoSpaceDE/>
              <w:autoSpaceDN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CE2974">
              <w:rPr>
                <w:rFonts w:ascii="Calibri" w:hAnsi="Calibri"/>
                <w:b/>
                <w:color w:val="000000"/>
                <w:sz w:val="24"/>
                <w:lang w:eastAsia="en-US"/>
              </w:rPr>
              <w:t>CW: Pre-Scan Intense</w:t>
            </w:r>
          </w:p>
        </w:tc>
      </w:tr>
      <w:tr w:rsidR="00CE2974" w:rsidRPr="00CE2974" w14:paraId="7C70E9FD" w14:textId="77777777" w:rsidTr="00F0363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47048" w14:textId="77777777" w:rsidR="00CE2974" w:rsidRPr="00CE2974" w:rsidRDefault="00CE2974" w:rsidP="00F0363C">
            <w:pPr>
              <w:autoSpaceDE/>
              <w:autoSpaceDN/>
              <w:jc w:val="left"/>
              <w:rPr>
                <w:rFonts w:ascii="Calibri" w:hAnsi="Calibri"/>
                <w:color w:val="000000"/>
                <w:sz w:val="24"/>
                <w:lang w:eastAsia="en-US"/>
              </w:rPr>
            </w:pPr>
            <w:r w:rsidRPr="00CE2974">
              <w:rPr>
                <w:rFonts w:ascii="Calibri" w:hAnsi="Calibri"/>
                <w:color w:val="000000"/>
                <w:sz w:val="24"/>
                <w:lang w:eastAsia="en-US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426E3" w14:textId="77777777" w:rsidR="00CE2974" w:rsidRPr="00CE2974" w:rsidRDefault="00CE2974" w:rsidP="00F0363C">
            <w:pPr>
              <w:autoSpaceDE/>
              <w:autoSpaceDN/>
              <w:jc w:val="left"/>
              <w:rPr>
                <w:rFonts w:ascii="Calibri" w:hAnsi="Calibri"/>
                <w:color w:val="000000"/>
                <w:sz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BD2B" w14:textId="77777777" w:rsidR="00CE2974" w:rsidRPr="00CE2974" w:rsidRDefault="00CE2974" w:rsidP="00F0363C">
            <w:pPr>
              <w:autoSpaceDE/>
              <w:autoSpaceDN/>
              <w:jc w:val="left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C0E9" w14:textId="77777777" w:rsidR="00CE2974" w:rsidRPr="00CE2974" w:rsidRDefault="00CE2974" w:rsidP="00F0363C">
            <w:pPr>
              <w:autoSpaceDE/>
              <w:autoSpaceDN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7D85" w14:textId="77777777" w:rsidR="00CE2974" w:rsidRPr="00CE2974" w:rsidRDefault="00CE2974" w:rsidP="00F0363C">
            <w:pPr>
              <w:autoSpaceDE/>
              <w:autoSpaceDN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06BF" w14:textId="77777777" w:rsidR="00CE2974" w:rsidRPr="00CE2974" w:rsidRDefault="00CE2974" w:rsidP="00F0363C">
            <w:pPr>
              <w:autoSpaceDE/>
              <w:autoSpaceDN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A666" w14:textId="77777777" w:rsidR="00CE2974" w:rsidRPr="00CE2974" w:rsidRDefault="00CE2974" w:rsidP="00F0363C">
            <w:pPr>
              <w:autoSpaceDE/>
              <w:autoSpaceDN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8F2B" w14:textId="77777777" w:rsidR="00CE2974" w:rsidRPr="00CE2974" w:rsidRDefault="00CE2974" w:rsidP="00F0363C">
            <w:pPr>
              <w:autoSpaceDE/>
              <w:autoSpaceDN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1E9D" w14:textId="77777777" w:rsidR="00CE2974" w:rsidRPr="00CE2974" w:rsidRDefault="00CE2974" w:rsidP="00F0363C">
            <w:pPr>
              <w:autoSpaceDE/>
              <w:autoSpaceDN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5D82" w14:textId="77777777" w:rsidR="00CE2974" w:rsidRPr="00CE2974" w:rsidRDefault="00CE2974" w:rsidP="00F0363C">
            <w:pPr>
              <w:autoSpaceDE/>
              <w:autoSpaceDN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</w:tr>
      <w:tr w:rsidR="00CE2974" w:rsidRPr="00CE2974" w14:paraId="705D3B48" w14:textId="77777777" w:rsidTr="00F0363C">
        <w:trPr>
          <w:trHeight w:val="32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7DBB" w14:textId="77777777" w:rsidR="00CE2974" w:rsidRPr="00CE2974" w:rsidRDefault="00CE2974" w:rsidP="00F0363C">
            <w:pPr>
              <w:autoSpaceDE/>
              <w:autoSpaceDN/>
              <w:jc w:val="left"/>
              <w:rPr>
                <w:rFonts w:cs="Arial"/>
                <w:b/>
                <w:bCs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b/>
                <w:bCs/>
                <w:color w:val="000000"/>
                <w:szCs w:val="22"/>
                <w:lang w:eastAsia="en-US"/>
              </w:rPr>
              <w:t>RAN: Pre-Scan Intense</w:t>
            </w:r>
          </w:p>
        </w:tc>
      </w:tr>
      <w:tr w:rsidR="00CE2974" w:rsidRPr="00CE2974" w14:paraId="4E6A15CF" w14:textId="77777777" w:rsidTr="00F0363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3CE1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Pa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6A2B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Puta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B2B6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C7B6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518E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9685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2F4E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85A5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01A1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4C89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002</w:t>
            </w:r>
          </w:p>
        </w:tc>
      </w:tr>
      <w:tr w:rsidR="00CE2974" w:rsidRPr="00CE2974" w14:paraId="0D84730C" w14:textId="77777777" w:rsidTr="00F0363C">
        <w:trPr>
          <w:trHeight w:val="32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9192" w14:textId="77777777" w:rsidR="00CE2974" w:rsidRPr="00CE2974" w:rsidRDefault="00CE2974" w:rsidP="00F0363C">
            <w:pPr>
              <w:autoSpaceDE/>
              <w:autoSpaceDN/>
              <w:jc w:val="left"/>
              <w:rPr>
                <w:rFonts w:cs="Arial"/>
                <w:b/>
                <w:bCs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b/>
                <w:bCs/>
                <w:color w:val="000000"/>
                <w:szCs w:val="22"/>
                <w:lang w:eastAsia="en-US"/>
              </w:rPr>
              <w:t>CW: Post-Scan Pleasant</w:t>
            </w:r>
          </w:p>
        </w:tc>
      </w:tr>
      <w:tr w:rsidR="00CE2974" w:rsidRPr="00CE2974" w14:paraId="6D1176F9" w14:textId="77777777" w:rsidTr="00F0363C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4124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Soft Touch Fore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DB3E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Cau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B936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FE5E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4D5D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D43B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C78D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709F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5C1B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3134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04</w:t>
            </w:r>
          </w:p>
        </w:tc>
      </w:tr>
      <w:tr w:rsidR="00CE2974" w:rsidRPr="00CE2974" w14:paraId="0243DC0C" w14:textId="77777777" w:rsidTr="00F0363C">
        <w:trPr>
          <w:trHeight w:val="32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1B8D" w14:textId="77777777" w:rsidR="00CE2974" w:rsidRPr="00CE2974" w:rsidRDefault="00CE2974" w:rsidP="00F0363C">
            <w:pPr>
              <w:autoSpaceDE/>
              <w:autoSpaceDN/>
              <w:jc w:val="left"/>
              <w:rPr>
                <w:rFonts w:cs="Arial"/>
                <w:b/>
                <w:bCs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b/>
                <w:bCs/>
                <w:color w:val="000000"/>
                <w:szCs w:val="22"/>
                <w:lang w:eastAsia="en-US"/>
              </w:rPr>
              <w:t>RAN: Post-Scan Pleasant</w:t>
            </w:r>
          </w:p>
        </w:tc>
      </w:tr>
      <w:tr w:rsidR="00CE2974" w:rsidRPr="00CE2974" w14:paraId="738804B0" w14:textId="77777777" w:rsidTr="00F0363C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7A73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Soft Touch Pa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4933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Cau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F593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DFFE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FA13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8CD6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B0BA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B840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1948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DB89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001</w:t>
            </w:r>
          </w:p>
        </w:tc>
      </w:tr>
      <w:tr w:rsidR="00CE2974" w:rsidRPr="00CE2974" w14:paraId="6A4E7E34" w14:textId="77777777" w:rsidTr="00F0363C">
        <w:trPr>
          <w:trHeight w:val="32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BFAF" w14:textId="77777777" w:rsidR="00CE2974" w:rsidRPr="00CE2974" w:rsidRDefault="00CE2974" w:rsidP="00F0363C">
            <w:pPr>
              <w:autoSpaceDE/>
              <w:autoSpaceDN/>
              <w:jc w:val="left"/>
              <w:rPr>
                <w:rFonts w:cs="Arial"/>
                <w:b/>
                <w:bCs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b/>
                <w:bCs/>
                <w:color w:val="000000"/>
                <w:szCs w:val="22"/>
                <w:lang w:eastAsia="en-US"/>
              </w:rPr>
              <w:t>CW: Post-Scan Intense</w:t>
            </w:r>
          </w:p>
        </w:tc>
      </w:tr>
      <w:tr w:rsidR="00CE2974" w:rsidRPr="00CE2974" w14:paraId="0232A190" w14:textId="77777777" w:rsidTr="00F0363C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84BA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Anticipation Pa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CCBA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Dorsal Anterior 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F0C3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1F9D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9B68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C8A9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DA1A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0810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27F4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82D2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002</w:t>
            </w:r>
          </w:p>
        </w:tc>
      </w:tr>
      <w:tr w:rsidR="00CE2974" w:rsidRPr="00CE2974" w14:paraId="33DFA299" w14:textId="77777777" w:rsidTr="00F0363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CBABF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51C63" w14:textId="77777777" w:rsidR="00CE2974" w:rsidRPr="00CE2974" w:rsidRDefault="00CE2974" w:rsidP="00F0363C">
            <w:pPr>
              <w:autoSpaceDE/>
              <w:autoSpaceDN/>
              <w:jc w:val="left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DB35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408A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E87E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F500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E8ED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A377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DE20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5FEB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005</w:t>
            </w:r>
          </w:p>
        </w:tc>
      </w:tr>
      <w:tr w:rsidR="00CE2974" w:rsidRPr="00CE2974" w14:paraId="5540DE12" w14:textId="77777777" w:rsidTr="00F0363C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9476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lastRenderedPageBreak/>
              <w:t>Soft Touch Pa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3447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Ventral Mid-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7796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8FA2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0108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7F2D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B113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E392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1E53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182A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&lt;0.001</w:t>
            </w:r>
          </w:p>
        </w:tc>
      </w:tr>
      <w:tr w:rsidR="00CE2974" w:rsidRPr="00CE2974" w14:paraId="7D147416" w14:textId="77777777" w:rsidTr="00F0363C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43813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FB15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Dorsal Mid-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827BA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CEE8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66EF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B1B2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CF75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9484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8411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3A2D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001</w:t>
            </w:r>
          </w:p>
        </w:tc>
      </w:tr>
      <w:tr w:rsidR="00CE2974" w:rsidRPr="00CE2974" w14:paraId="52765378" w14:textId="77777777" w:rsidTr="00F0363C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6627C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F781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Dorsal Mid-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FDC24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2779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10FF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B76A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40DE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4995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B72B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9E86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003</w:t>
            </w:r>
          </w:p>
        </w:tc>
      </w:tr>
      <w:tr w:rsidR="00CE2974" w:rsidRPr="00CE2974" w14:paraId="7BEEA721" w14:textId="77777777" w:rsidTr="00F0363C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D05CD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4FD5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Posterior 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675D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0B1C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3771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D713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B265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92E6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62F6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564E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002</w:t>
            </w:r>
          </w:p>
        </w:tc>
      </w:tr>
      <w:tr w:rsidR="00CE2974" w:rsidRPr="00CE2974" w14:paraId="6B132A4E" w14:textId="77777777" w:rsidTr="00F0363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E910E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8780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Cau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02EE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3E9A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6121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F7E5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DBE9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8409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39FE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8E40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007</w:t>
            </w:r>
          </w:p>
        </w:tc>
      </w:tr>
      <w:tr w:rsidR="00CE2974" w:rsidRPr="00CE2974" w14:paraId="2673617E" w14:textId="77777777" w:rsidTr="00F0363C">
        <w:trPr>
          <w:trHeight w:val="32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D251" w14:textId="77777777" w:rsidR="00CE2974" w:rsidRPr="00CE2974" w:rsidRDefault="00CE2974" w:rsidP="00F0363C">
            <w:pPr>
              <w:autoSpaceDE/>
              <w:autoSpaceDN/>
              <w:jc w:val="left"/>
              <w:rPr>
                <w:rFonts w:cs="Arial"/>
                <w:b/>
                <w:bCs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b/>
                <w:bCs/>
                <w:color w:val="000000"/>
                <w:szCs w:val="22"/>
                <w:lang w:eastAsia="en-US"/>
              </w:rPr>
              <w:t>RAN: Post-Scan Intense</w:t>
            </w:r>
          </w:p>
        </w:tc>
      </w:tr>
      <w:tr w:rsidR="00CE2974" w:rsidRPr="00CE2974" w14:paraId="042E993A" w14:textId="77777777" w:rsidTr="00F0363C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E01D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Anticipation Fore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7AFF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Posterior 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66E6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4C5C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5836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F3F3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6D12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236E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0F47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C1E1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&lt;0.001</w:t>
            </w:r>
          </w:p>
        </w:tc>
      </w:tr>
      <w:tr w:rsidR="00CE2974" w:rsidRPr="00CE2974" w14:paraId="7A5F360D" w14:textId="77777777" w:rsidTr="00F0363C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8FA4D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003C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Anterior Ventral 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FAB5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9D6F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A78F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D2B9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B869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4645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B2C3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B9AF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013</w:t>
            </w:r>
          </w:p>
        </w:tc>
      </w:tr>
      <w:tr w:rsidR="00CE2974" w:rsidRPr="00CE2974" w14:paraId="2D40F9BB" w14:textId="77777777" w:rsidTr="00F0363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99BDE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52F6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Cau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93DD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5FBA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1F42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2C1F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98EB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72A4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06C5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A3E2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002</w:t>
            </w:r>
          </w:p>
        </w:tc>
      </w:tr>
      <w:tr w:rsidR="00CE2974" w:rsidRPr="00CE2974" w14:paraId="32DDECDF" w14:textId="77777777" w:rsidTr="00F0363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9529A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2A55A" w14:textId="77777777" w:rsidR="00CE2974" w:rsidRPr="00CE2974" w:rsidRDefault="00CE2974" w:rsidP="00F0363C">
            <w:pPr>
              <w:autoSpaceDE/>
              <w:autoSpaceDN/>
              <w:jc w:val="left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E4B82" w14:textId="77777777" w:rsidR="00CE2974" w:rsidRPr="00CE2974" w:rsidRDefault="00CE2974" w:rsidP="00F0363C">
            <w:pPr>
              <w:autoSpaceDE/>
              <w:autoSpaceDN/>
              <w:jc w:val="left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7D96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C8A5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4406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6B1A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A4E1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1CD0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1F92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008</w:t>
            </w:r>
          </w:p>
        </w:tc>
      </w:tr>
      <w:tr w:rsidR="00CE2974" w:rsidRPr="00CE2974" w14:paraId="3152CF5F" w14:textId="77777777" w:rsidTr="00F0363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4EFC5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F1A5B" w14:textId="77777777" w:rsidR="00CE2974" w:rsidRPr="00CE2974" w:rsidRDefault="00CE2974" w:rsidP="00F0363C">
            <w:pPr>
              <w:autoSpaceDE/>
              <w:autoSpaceDN/>
              <w:jc w:val="left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2DAF8" w14:textId="77777777" w:rsidR="00CE2974" w:rsidRPr="00CE2974" w:rsidRDefault="00CE2974" w:rsidP="00F0363C">
            <w:pPr>
              <w:autoSpaceDE/>
              <w:autoSpaceDN/>
              <w:jc w:val="left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21A0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E68A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4029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1A77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4291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678D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72E0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001</w:t>
            </w:r>
          </w:p>
        </w:tc>
      </w:tr>
      <w:tr w:rsidR="00CE2974" w:rsidRPr="00CE2974" w14:paraId="79683EBC" w14:textId="77777777" w:rsidTr="00F0363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A3ABD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C4C96" w14:textId="77777777" w:rsidR="00CE2974" w:rsidRPr="00CE2974" w:rsidRDefault="00CE2974" w:rsidP="00F0363C">
            <w:pPr>
              <w:autoSpaceDE/>
              <w:autoSpaceDN/>
              <w:jc w:val="left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EDDC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E2D2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5A39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FE91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F3EB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3FC9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CB73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E06B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001</w:t>
            </w:r>
          </w:p>
        </w:tc>
      </w:tr>
      <w:tr w:rsidR="00CE2974" w:rsidRPr="00CE2974" w14:paraId="02DA1692" w14:textId="77777777" w:rsidTr="00F0363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BB8A5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5FA5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Puta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FE46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D29F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D5BB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5B12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C736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3E40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2312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5344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019</w:t>
            </w:r>
          </w:p>
        </w:tc>
      </w:tr>
      <w:tr w:rsidR="00CE2974" w:rsidRPr="00CE2974" w14:paraId="25469C7F" w14:textId="77777777" w:rsidTr="00F0363C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A1BB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Soft Touch Pa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2960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Ventral Mid-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1951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ED9F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EB9E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D3CF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63A6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9AAB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50E9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DCB9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008</w:t>
            </w:r>
          </w:p>
        </w:tc>
      </w:tr>
      <w:tr w:rsidR="00CE2974" w:rsidRPr="00CE2974" w14:paraId="2AC8D6DA" w14:textId="77777777" w:rsidTr="00F0363C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E6E35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B853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Dorsal Mid-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A3685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>
              <w:rPr>
                <w:rFonts w:cs="Arial"/>
                <w:color w:val="000000"/>
                <w:szCs w:val="22"/>
                <w:lang w:eastAsia="en-US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7B96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F94B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76E2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7E43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B916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7EA7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713D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&lt;0.001</w:t>
            </w:r>
          </w:p>
        </w:tc>
      </w:tr>
      <w:tr w:rsidR="00CE2974" w:rsidRPr="00CE2974" w14:paraId="7461BC87" w14:textId="77777777" w:rsidTr="00F0363C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741AC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684B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0F0C6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8224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9158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B6F6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B49D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BC2F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260C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856F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001</w:t>
            </w:r>
          </w:p>
        </w:tc>
      </w:tr>
      <w:tr w:rsidR="00CE2974" w:rsidRPr="00CE2974" w14:paraId="5214F3FD" w14:textId="77777777" w:rsidTr="00F0363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A72A3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D120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Puta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8068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F011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B7A8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8F0F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02EC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F4B8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20A5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1FB3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004</w:t>
            </w:r>
          </w:p>
        </w:tc>
      </w:tr>
      <w:tr w:rsidR="00CE2974" w:rsidRPr="00CE2974" w14:paraId="3B1E882A" w14:textId="77777777" w:rsidTr="00F0363C">
        <w:trPr>
          <w:trHeight w:val="32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0236" w14:textId="77777777" w:rsidR="00CE2974" w:rsidRPr="00CE2974" w:rsidRDefault="00CE2974" w:rsidP="00F0363C">
            <w:pPr>
              <w:autoSpaceDE/>
              <w:autoSpaceDN/>
              <w:jc w:val="left"/>
              <w:rPr>
                <w:rFonts w:cs="Arial"/>
                <w:b/>
                <w:bCs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b/>
                <w:bCs/>
                <w:color w:val="000000"/>
                <w:szCs w:val="22"/>
                <w:lang w:eastAsia="en-US"/>
              </w:rPr>
              <w:t>RAN: Lowest BMI</w:t>
            </w:r>
          </w:p>
        </w:tc>
      </w:tr>
      <w:tr w:rsidR="00CE2974" w:rsidRPr="00CE2974" w14:paraId="60A27DB2" w14:textId="77777777" w:rsidTr="00F0363C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9617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lastRenderedPageBreak/>
              <w:t>Soft Touch Fore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BA3C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Ventral Anterior 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6D62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1D6C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8364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4DEC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323A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863A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50E3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EB03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001</w:t>
            </w:r>
          </w:p>
        </w:tc>
      </w:tr>
      <w:tr w:rsidR="00CE2974" w:rsidRPr="00CE2974" w14:paraId="3789E6EB" w14:textId="77777777" w:rsidTr="00F0363C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D0AED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0A33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Dorsal Mid-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93A24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>
              <w:rPr>
                <w:rFonts w:cs="Arial"/>
                <w:color w:val="000000"/>
                <w:szCs w:val="22"/>
                <w:lang w:eastAsia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5B68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86F1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7D15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4494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B336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0978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F4D2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002</w:t>
            </w:r>
          </w:p>
        </w:tc>
      </w:tr>
      <w:tr w:rsidR="00CE2974" w:rsidRPr="00CE2974" w14:paraId="21A631FB" w14:textId="77777777" w:rsidTr="00F0363C">
        <w:trPr>
          <w:trHeight w:val="320"/>
        </w:trPr>
        <w:tc>
          <w:tcPr>
            <w:tcW w:w="0" w:type="auto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9BEA" w14:textId="77777777" w:rsidR="00CE2974" w:rsidRPr="00CE2974" w:rsidRDefault="00CE2974" w:rsidP="00F0363C">
            <w:pPr>
              <w:autoSpaceDE/>
              <w:autoSpaceDN/>
              <w:jc w:val="left"/>
              <w:rPr>
                <w:rFonts w:cs="Arial"/>
                <w:b/>
                <w:bCs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b/>
                <w:bCs/>
                <w:color w:val="000000"/>
                <w:szCs w:val="22"/>
                <w:lang w:eastAsia="en-US"/>
              </w:rPr>
              <w:t>RAN: Illness Duration</w:t>
            </w:r>
          </w:p>
        </w:tc>
      </w:tr>
      <w:tr w:rsidR="00CE2974" w:rsidRPr="00CE2974" w14:paraId="25A11CD6" w14:textId="77777777" w:rsidTr="00F0363C">
        <w:trPr>
          <w:trHeight w:val="49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3914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Soft Touch Forear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BEBC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Ventral Anterior Insul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FF8C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821D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6DB9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2E39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F648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FD21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3.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A4B8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F67E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0.001</w:t>
            </w:r>
          </w:p>
        </w:tc>
      </w:tr>
      <w:tr w:rsidR="00F0363C" w:rsidRPr="00CE2974" w14:paraId="16E551FF" w14:textId="77777777" w:rsidTr="00F0363C">
        <w:trPr>
          <w:trHeight w:val="340"/>
        </w:trPr>
        <w:tc>
          <w:tcPr>
            <w:tcW w:w="0" w:type="auto"/>
            <w:gridSpan w:val="10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F6869" w14:textId="7ED62D57" w:rsidR="00F0363C" w:rsidRPr="00CE2974" w:rsidRDefault="00F0363C" w:rsidP="00F0363C">
            <w:pPr>
              <w:autoSpaceDE/>
              <w:autoSpaceDN/>
              <w:jc w:val="left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color w:val="000000"/>
                <w:szCs w:val="22"/>
                <w:lang w:eastAsia="en-US"/>
              </w:rPr>
              <w:t>RAN: Body Dissatisfaction</w:t>
            </w:r>
          </w:p>
        </w:tc>
      </w:tr>
      <w:tr w:rsidR="00CE2974" w:rsidRPr="00CE2974" w14:paraId="3C5CD5D2" w14:textId="77777777" w:rsidTr="00F0363C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0826" w14:textId="79966ABF" w:rsidR="00CE2974" w:rsidRPr="00F0363C" w:rsidRDefault="00F0363C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F0363C">
              <w:rPr>
                <w:rFonts w:cs="Arial"/>
                <w:color w:val="000000"/>
                <w:szCs w:val="22"/>
                <w:lang w:eastAsia="en-US"/>
              </w:rPr>
              <w:t>Soft Touch Forea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5B72" w14:textId="7A9362FE" w:rsidR="00CE2974" w:rsidRPr="00F0363C" w:rsidRDefault="00435394" w:rsidP="00F0363C">
            <w:pPr>
              <w:autoSpaceDE/>
              <w:autoSpaceDN/>
              <w:rPr>
                <w:rFonts w:cs="Arial"/>
                <w:szCs w:val="22"/>
                <w:lang w:eastAsia="en-US"/>
              </w:rPr>
            </w:pPr>
            <w:r>
              <w:rPr>
                <w:rFonts w:cs="Arial"/>
                <w:szCs w:val="22"/>
                <w:lang w:eastAsia="en-US"/>
              </w:rPr>
              <w:t>Ventral Mid-</w:t>
            </w:r>
            <w:r w:rsidR="00F0363C" w:rsidRPr="00F0363C">
              <w:rPr>
                <w:rFonts w:cs="Arial"/>
                <w:szCs w:val="22"/>
                <w:lang w:eastAsia="en-US"/>
              </w:rPr>
              <w:t>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DC62" w14:textId="4076ACC2" w:rsidR="00CE2974" w:rsidRPr="00F0363C" w:rsidRDefault="00F0363C" w:rsidP="00F0363C">
            <w:pPr>
              <w:autoSpaceDE/>
              <w:autoSpaceDN/>
              <w:rPr>
                <w:rFonts w:cs="Arial"/>
                <w:szCs w:val="22"/>
                <w:lang w:eastAsia="en-US"/>
              </w:rPr>
            </w:pPr>
            <w:r w:rsidRPr="00F0363C">
              <w:rPr>
                <w:rFonts w:cs="Arial"/>
                <w:szCs w:val="22"/>
                <w:lang w:eastAsia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C8FBF" w14:textId="2358EE9C" w:rsidR="00CE2974" w:rsidRPr="00F0363C" w:rsidRDefault="00291D0F" w:rsidP="00F0363C">
            <w:pPr>
              <w:autoSpaceDE/>
              <w:autoSpaceDN/>
              <w:rPr>
                <w:rFonts w:cs="Arial"/>
                <w:szCs w:val="22"/>
                <w:lang w:eastAsia="en-US"/>
              </w:rPr>
            </w:pPr>
            <w:r>
              <w:rPr>
                <w:rFonts w:cs="Arial"/>
                <w:szCs w:val="22"/>
                <w:lang w:eastAsia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3347A" w14:textId="03A6800C" w:rsidR="00CE2974" w:rsidRPr="00F0363C" w:rsidRDefault="00291D0F" w:rsidP="00F0363C">
            <w:pPr>
              <w:autoSpaceDE/>
              <w:autoSpaceDN/>
              <w:jc w:val="left"/>
              <w:rPr>
                <w:rFonts w:cs="Arial"/>
                <w:szCs w:val="22"/>
                <w:lang w:eastAsia="en-US"/>
              </w:rPr>
            </w:pPr>
            <w:r>
              <w:rPr>
                <w:rFonts w:cs="Arial"/>
                <w:szCs w:val="22"/>
                <w:lang w:eastAsia="en-US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11EF6" w14:textId="258AEEE7" w:rsidR="00CE2974" w:rsidRPr="00F0363C" w:rsidRDefault="00291D0F" w:rsidP="00F0363C">
            <w:pPr>
              <w:autoSpaceDE/>
              <w:autoSpaceDN/>
              <w:jc w:val="left"/>
              <w:rPr>
                <w:rFonts w:cs="Arial"/>
                <w:szCs w:val="22"/>
                <w:lang w:eastAsia="en-US"/>
              </w:rPr>
            </w:pPr>
            <w:r>
              <w:rPr>
                <w:rFonts w:cs="Arial"/>
                <w:szCs w:val="22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DA54D" w14:textId="5DFBE3A4" w:rsidR="00CE2974" w:rsidRPr="00F0363C" w:rsidRDefault="00291D0F" w:rsidP="00F0363C">
            <w:pPr>
              <w:autoSpaceDE/>
              <w:autoSpaceDN/>
              <w:jc w:val="left"/>
              <w:rPr>
                <w:rFonts w:cs="Arial"/>
                <w:szCs w:val="22"/>
                <w:lang w:eastAsia="en-US"/>
              </w:rPr>
            </w:pPr>
            <w:r>
              <w:rPr>
                <w:rFonts w:cs="Arial"/>
                <w:szCs w:val="22"/>
                <w:lang w:eastAsia="en-US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B3DF6" w14:textId="23CE60E6" w:rsidR="00CE2974" w:rsidRPr="00F0363C" w:rsidRDefault="00F0363C" w:rsidP="00F0363C">
            <w:pPr>
              <w:autoSpaceDE/>
              <w:autoSpaceDN/>
              <w:jc w:val="left"/>
              <w:rPr>
                <w:rFonts w:cs="Arial"/>
                <w:szCs w:val="22"/>
                <w:lang w:eastAsia="en-US"/>
              </w:rPr>
            </w:pPr>
            <w:r w:rsidRPr="00F0363C">
              <w:rPr>
                <w:rFonts w:cs="Arial"/>
                <w:szCs w:val="22"/>
                <w:lang w:eastAsia="en-US"/>
              </w:rPr>
              <w:t>-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4C8AD" w14:textId="473EDCB8" w:rsidR="00CE2974" w:rsidRPr="00F0363C" w:rsidRDefault="001C4AF3" w:rsidP="00F0363C">
            <w:pPr>
              <w:autoSpaceDE/>
              <w:autoSpaceDN/>
              <w:jc w:val="left"/>
              <w:rPr>
                <w:rFonts w:cs="Arial"/>
                <w:szCs w:val="22"/>
                <w:lang w:eastAsia="en-US"/>
              </w:rPr>
            </w:pPr>
            <w:r>
              <w:rPr>
                <w:rFonts w:cs="Arial"/>
                <w:szCs w:val="22"/>
                <w:lang w:eastAsia="en-US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38B89" w14:textId="3F6829E7" w:rsidR="00CE2974" w:rsidRPr="00F0363C" w:rsidRDefault="00F0363C" w:rsidP="00F0363C">
            <w:pPr>
              <w:autoSpaceDE/>
              <w:autoSpaceDN/>
              <w:jc w:val="left"/>
              <w:rPr>
                <w:rFonts w:cs="Arial"/>
                <w:szCs w:val="22"/>
                <w:lang w:eastAsia="en-US"/>
              </w:rPr>
            </w:pPr>
            <w:r w:rsidRPr="00F0363C">
              <w:rPr>
                <w:rFonts w:cs="Arial"/>
                <w:szCs w:val="22"/>
                <w:lang w:eastAsia="en-US"/>
              </w:rPr>
              <w:t>0.006</w:t>
            </w:r>
          </w:p>
        </w:tc>
      </w:tr>
      <w:tr w:rsidR="00CE2974" w:rsidRPr="00CE2974" w14:paraId="655C831A" w14:textId="77777777" w:rsidTr="00F0363C">
        <w:trPr>
          <w:trHeight w:val="620"/>
        </w:trPr>
        <w:tc>
          <w:tcPr>
            <w:tcW w:w="0" w:type="auto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3A4F7" w14:textId="77777777" w:rsidR="00CE2974" w:rsidRPr="00CE2974" w:rsidRDefault="00CE2974" w:rsidP="00F0363C">
            <w:pPr>
              <w:autoSpaceDE/>
              <w:autoSpaceDN/>
              <w:rPr>
                <w:rFonts w:cs="Arial"/>
                <w:color w:val="000000"/>
                <w:szCs w:val="22"/>
                <w:lang w:eastAsia="en-US"/>
              </w:rPr>
            </w:pPr>
            <w:r w:rsidRPr="00CE2974">
              <w:rPr>
                <w:rFonts w:cs="Arial"/>
                <w:color w:val="000000"/>
                <w:szCs w:val="22"/>
                <w:lang w:eastAsia="en-US"/>
              </w:rPr>
              <w:t>Note: Coordinates are reported as the center of mass.  CW: healthy comparison women; L: left; R: right; RAN women remitted from anorexia nervosa.</w:t>
            </w:r>
          </w:p>
        </w:tc>
      </w:tr>
    </w:tbl>
    <w:p w14:paraId="2040EE9D" w14:textId="61A84A95" w:rsidR="00B618ED" w:rsidRDefault="00B618ED"/>
    <w:p w14:paraId="10421A63" w14:textId="77777777" w:rsidR="00B618ED" w:rsidRDefault="00B618ED">
      <w:pPr>
        <w:autoSpaceDE/>
        <w:autoSpaceDN/>
        <w:jc w:val="left"/>
      </w:pPr>
      <w:r>
        <w:br w:type="page"/>
      </w:r>
    </w:p>
    <w:p w14:paraId="04B6535A" w14:textId="2B96A0BB" w:rsidR="00CE2974" w:rsidRDefault="00FB6C26">
      <w:proofErr w:type="gramStart"/>
      <w:r>
        <w:lastRenderedPageBreak/>
        <w:t>Supplemental Figure 1</w:t>
      </w:r>
      <w:r w:rsidR="00B618ED" w:rsidRPr="007F0219">
        <w:t>.</w:t>
      </w:r>
      <w:proofErr w:type="gramEnd"/>
      <w:r w:rsidR="00B618ED" w:rsidRPr="007F0219">
        <w:t xml:space="preserve">  RAN [</w:t>
      </w:r>
      <w:r w:rsidR="007F0219" w:rsidRPr="007F0219">
        <w:t>t=-5.02, p=0.006</w:t>
      </w:r>
      <w:r w:rsidR="00B618ED" w:rsidRPr="007F0219">
        <w:t xml:space="preserve">] with higher body dissatisfaction had lower BOLD response during anticipation of touch of the forearm in the right ventral mid-insula, as identified by Huber robust regression. RAN: women remitted from anorexia nervosa; L: left; R: right; </w:t>
      </w:r>
      <w:r w:rsidR="007F0219" w:rsidRPr="007F0219">
        <w:t>EDI</w:t>
      </w:r>
      <w:r w:rsidR="00B618ED" w:rsidRPr="007F0219">
        <w:t xml:space="preserve">: </w:t>
      </w:r>
      <w:r w:rsidR="007F0219" w:rsidRPr="007F0219">
        <w:t>Eating Disorders</w:t>
      </w:r>
      <w:r w:rsidR="00B618ED" w:rsidRPr="007F0219">
        <w:t xml:space="preserve"> Inventory</w:t>
      </w:r>
      <w:r w:rsidR="007F0219" w:rsidRPr="007F0219">
        <w:t>-2</w:t>
      </w:r>
      <w:r w:rsidR="00B618ED" w:rsidRPr="007F0219">
        <w:t>.  *p&lt;0.05; ***p&lt;0.005</w:t>
      </w:r>
    </w:p>
    <w:p w14:paraId="41304934" w14:textId="74752934" w:rsidR="00B618ED" w:rsidRDefault="00B618ED"/>
    <w:p w14:paraId="4DBA9D83" w14:textId="08D84586" w:rsidR="00B618ED" w:rsidRDefault="00E9710C">
      <w:r w:rsidRPr="00E9710C">
        <w:rPr>
          <w:noProof/>
          <w:lang w:eastAsia="en-US"/>
        </w:rPr>
        <w:drawing>
          <wp:inline distT="0" distB="0" distL="0" distR="0" wp14:anchorId="6BEFCC6A" wp14:editId="6981FB30">
            <wp:extent cx="7848600" cy="3632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848600" cy="363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618ED" w:rsidSect="0081469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A51285" w14:textId="77777777" w:rsidR="00470F7B" w:rsidRDefault="00470F7B" w:rsidP="0081469C">
      <w:r>
        <w:separator/>
      </w:r>
    </w:p>
  </w:endnote>
  <w:endnote w:type="continuationSeparator" w:id="0">
    <w:p w14:paraId="73CE7F13" w14:textId="77777777" w:rsidR="00470F7B" w:rsidRDefault="00470F7B" w:rsidP="008146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C4EFCD" w14:textId="77777777" w:rsidR="00470F7B" w:rsidRDefault="00470F7B" w:rsidP="0081469C">
      <w:r>
        <w:separator/>
      </w:r>
    </w:p>
  </w:footnote>
  <w:footnote w:type="continuationSeparator" w:id="0">
    <w:p w14:paraId="71EB6AED" w14:textId="77777777" w:rsidR="00470F7B" w:rsidRDefault="00470F7B" w:rsidP="008146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469C"/>
    <w:rsid w:val="000F16EA"/>
    <w:rsid w:val="001932CE"/>
    <w:rsid w:val="00195CA1"/>
    <w:rsid w:val="001C4AF3"/>
    <w:rsid w:val="001D3594"/>
    <w:rsid w:val="00221C4B"/>
    <w:rsid w:val="00226BA5"/>
    <w:rsid w:val="00232376"/>
    <w:rsid w:val="00263AA4"/>
    <w:rsid w:val="00291D0F"/>
    <w:rsid w:val="002C4DC5"/>
    <w:rsid w:val="002D51A8"/>
    <w:rsid w:val="002E6F42"/>
    <w:rsid w:val="0038738A"/>
    <w:rsid w:val="00390596"/>
    <w:rsid w:val="003F3C27"/>
    <w:rsid w:val="004306CD"/>
    <w:rsid w:val="004331F1"/>
    <w:rsid w:val="00435394"/>
    <w:rsid w:val="00470F7B"/>
    <w:rsid w:val="004B41BB"/>
    <w:rsid w:val="005F216F"/>
    <w:rsid w:val="006478B9"/>
    <w:rsid w:val="006E0504"/>
    <w:rsid w:val="0072222E"/>
    <w:rsid w:val="00747BC6"/>
    <w:rsid w:val="00771962"/>
    <w:rsid w:val="007F0219"/>
    <w:rsid w:val="007F66C2"/>
    <w:rsid w:val="00800987"/>
    <w:rsid w:val="0081469C"/>
    <w:rsid w:val="00823015"/>
    <w:rsid w:val="0082616A"/>
    <w:rsid w:val="00836C2F"/>
    <w:rsid w:val="00852953"/>
    <w:rsid w:val="00865AC6"/>
    <w:rsid w:val="00883C09"/>
    <w:rsid w:val="008F22CF"/>
    <w:rsid w:val="00957A44"/>
    <w:rsid w:val="0099096D"/>
    <w:rsid w:val="009B5FA1"/>
    <w:rsid w:val="00A63275"/>
    <w:rsid w:val="00AE0A2F"/>
    <w:rsid w:val="00B0578C"/>
    <w:rsid w:val="00B37C7B"/>
    <w:rsid w:val="00B618ED"/>
    <w:rsid w:val="00BD17C9"/>
    <w:rsid w:val="00C76177"/>
    <w:rsid w:val="00CE2974"/>
    <w:rsid w:val="00CF13AA"/>
    <w:rsid w:val="00D169CA"/>
    <w:rsid w:val="00D44300"/>
    <w:rsid w:val="00D661AC"/>
    <w:rsid w:val="00DB532B"/>
    <w:rsid w:val="00E328BD"/>
    <w:rsid w:val="00E9710C"/>
    <w:rsid w:val="00EB57CA"/>
    <w:rsid w:val="00F0363C"/>
    <w:rsid w:val="00F4127C"/>
    <w:rsid w:val="00FB6C26"/>
    <w:rsid w:val="00FC4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19CCA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Project body text"/>
    <w:qFormat/>
    <w:rsid w:val="0081469C"/>
    <w:pPr>
      <w:autoSpaceDE w:val="0"/>
      <w:autoSpaceDN w:val="0"/>
      <w:jc w:val="both"/>
    </w:pPr>
    <w:rPr>
      <w:rFonts w:ascii="Arial" w:eastAsia="Times New Roman" w:hAnsi="Arial" w:cs="Times New Roman"/>
      <w:sz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81469C"/>
    <w:pPr>
      <w:spacing w:before="120" w:after="120"/>
    </w:pPr>
    <w:rPr>
      <w:rFonts w:cs="Arial"/>
      <w:bCs/>
      <w:szCs w:val="32"/>
    </w:rPr>
  </w:style>
  <w:style w:type="character" w:styleId="CommentReference">
    <w:name w:val="annotation reference"/>
    <w:uiPriority w:val="99"/>
    <w:rsid w:val="0081469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81469C"/>
  </w:style>
  <w:style w:type="character" w:customStyle="1" w:styleId="CommentTextChar">
    <w:name w:val="Comment Text Char"/>
    <w:basedOn w:val="DefaultParagraphFont"/>
    <w:link w:val="CommentText"/>
    <w:uiPriority w:val="99"/>
    <w:rsid w:val="0081469C"/>
    <w:rPr>
      <w:rFonts w:ascii="Arial" w:eastAsia="Times New Roman" w:hAnsi="Arial" w:cs="Times New Roman"/>
      <w:sz w:val="22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81469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469C"/>
    <w:rPr>
      <w:rFonts w:ascii="Arial" w:eastAsia="Times New Roman" w:hAnsi="Arial" w:cs="Times New Roman"/>
      <w:sz w:val="22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1469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469C"/>
    <w:rPr>
      <w:rFonts w:ascii="Arial" w:eastAsia="Times New Roman" w:hAnsi="Arial" w:cs="Times New Roman"/>
      <w:sz w:val="22"/>
      <w:lang w:eastAsia="ja-JP"/>
    </w:rPr>
  </w:style>
  <w:style w:type="table" w:styleId="TableGrid">
    <w:name w:val="Table Grid"/>
    <w:basedOn w:val="TableNormal"/>
    <w:rsid w:val="002D51A8"/>
    <w:rPr>
      <w:rFonts w:ascii="Arial" w:eastAsia="Times New Roman" w:hAnsi="Arial" w:cs="Times New Roman"/>
      <w:sz w:val="16"/>
      <w:szCs w:val="20"/>
      <w:lang w:eastAsia="ja-JP" w:bidi="x-none"/>
    </w:rPr>
    <w:tblPr>
      <w:tblCellMar>
        <w:left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Project body text"/>
    <w:qFormat/>
    <w:rsid w:val="0081469C"/>
    <w:pPr>
      <w:autoSpaceDE w:val="0"/>
      <w:autoSpaceDN w:val="0"/>
      <w:jc w:val="both"/>
    </w:pPr>
    <w:rPr>
      <w:rFonts w:ascii="Arial" w:eastAsia="Times New Roman" w:hAnsi="Arial" w:cs="Times New Roman"/>
      <w:sz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81469C"/>
    <w:pPr>
      <w:spacing w:before="120" w:after="120"/>
    </w:pPr>
    <w:rPr>
      <w:rFonts w:cs="Arial"/>
      <w:bCs/>
      <w:szCs w:val="32"/>
    </w:rPr>
  </w:style>
  <w:style w:type="character" w:styleId="CommentReference">
    <w:name w:val="annotation reference"/>
    <w:uiPriority w:val="99"/>
    <w:rsid w:val="0081469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81469C"/>
  </w:style>
  <w:style w:type="character" w:customStyle="1" w:styleId="CommentTextChar">
    <w:name w:val="Comment Text Char"/>
    <w:basedOn w:val="DefaultParagraphFont"/>
    <w:link w:val="CommentText"/>
    <w:uiPriority w:val="99"/>
    <w:rsid w:val="0081469C"/>
    <w:rPr>
      <w:rFonts w:ascii="Arial" w:eastAsia="Times New Roman" w:hAnsi="Arial" w:cs="Times New Roman"/>
      <w:sz w:val="22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81469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469C"/>
    <w:rPr>
      <w:rFonts w:ascii="Arial" w:eastAsia="Times New Roman" w:hAnsi="Arial" w:cs="Times New Roman"/>
      <w:sz w:val="22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1469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469C"/>
    <w:rPr>
      <w:rFonts w:ascii="Arial" w:eastAsia="Times New Roman" w:hAnsi="Arial" w:cs="Times New Roman"/>
      <w:sz w:val="22"/>
      <w:lang w:eastAsia="ja-JP"/>
    </w:rPr>
  </w:style>
  <w:style w:type="table" w:styleId="TableGrid">
    <w:name w:val="Table Grid"/>
    <w:basedOn w:val="TableNormal"/>
    <w:rsid w:val="002D51A8"/>
    <w:rPr>
      <w:rFonts w:ascii="Arial" w:eastAsia="Times New Roman" w:hAnsi="Arial" w:cs="Times New Roman"/>
      <w:sz w:val="16"/>
      <w:szCs w:val="20"/>
      <w:lang w:eastAsia="ja-JP" w:bidi="x-none"/>
    </w:rPr>
    <w:tblPr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081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91</Words>
  <Characters>7929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B. Grethe</dc:creator>
  <cp:lastModifiedBy>Eva Gerardi</cp:lastModifiedBy>
  <cp:revision>2</cp:revision>
  <cp:lastPrinted>2017-10-18T20:35:00Z</cp:lastPrinted>
  <dcterms:created xsi:type="dcterms:W3CDTF">2018-07-02T19:59:00Z</dcterms:created>
  <dcterms:modified xsi:type="dcterms:W3CDTF">2018-07-02T19:59:00Z</dcterms:modified>
</cp:coreProperties>
</file>